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892" w:rsidRPr="00D77F72" w:rsidRDefault="00446892" w:rsidP="00446892">
      <w:pPr>
        <w:keepNext/>
        <w:spacing w:after="0" w:line="480" w:lineRule="auto"/>
        <w:rPr>
          <w:rFonts w:ascii="Times New Roman" w:hAnsi="Times New Roman"/>
          <w:b/>
          <w:sz w:val="28"/>
          <w:szCs w:val="24"/>
          <w:lang w:val="en-US"/>
        </w:rPr>
      </w:pPr>
      <w:r w:rsidRPr="00D77F72">
        <w:rPr>
          <w:rFonts w:ascii="Times New Roman" w:hAnsi="Times New Roman"/>
          <w:b/>
          <w:sz w:val="28"/>
          <w:szCs w:val="24"/>
          <w:lang w:val="en-US"/>
        </w:rPr>
        <w:t>Supporting Information</w:t>
      </w:r>
    </w:p>
    <w:p w:rsidR="000B6E6E" w:rsidRPr="00D77F72" w:rsidRDefault="000B6E6E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C7564E" w:rsidRPr="00D77F72" w:rsidRDefault="00C42ACB" w:rsidP="00C7564E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D77F72">
        <w:rPr>
          <w:rFonts w:ascii="Times New Roman" w:hAnsi="Times New Roman"/>
          <w:b/>
          <w:sz w:val="24"/>
          <w:szCs w:val="24"/>
          <w:lang w:val="en-US"/>
        </w:rPr>
        <w:t xml:space="preserve">Additional file </w:t>
      </w:r>
      <w:r w:rsidR="00822A3E" w:rsidRPr="00D77F72">
        <w:rPr>
          <w:rFonts w:ascii="Times New Roman" w:hAnsi="Times New Roman"/>
          <w:b/>
          <w:sz w:val="24"/>
          <w:szCs w:val="24"/>
          <w:lang w:val="en-US"/>
        </w:rPr>
        <w:t>3</w:t>
      </w:r>
      <w:r w:rsidR="00C7564E" w:rsidRPr="00D77F7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C7564E" w:rsidRPr="00D77F72">
        <w:rPr>
          <w:rFonts w:ascii="Times New Roman" w:hAnsi="Times New Roman"/>
          <w:sz w:val="24"/>
          <w:szCs w:val="24"/>
          <w:lang w:val="en-US"/>
        </w:rPr>
        <w:t>Effect of low-dose ASA and clopidogrel on the risk of UGIB (hospital</w:t>
      </w:r>
      <w:r w:rsidR="0041781B" w:rsidRPr="00D77F72">
        <w:rPr>
          <w:rFonts w:ascii="Times New Roman" w:hAnsi="Times New Roman"/>
          <w:sz w:val="24"/>
          <w:szCs w:val="24"/>
          <w:lang w:val="en-US"/>
        </w:rPr>
        <w:t>ized</w:t>
      </w:r>
      <w:r w:rsidR="00C7564E" w:rsidRPr="00D77F72">
        <w:rPr>
          <w:rFonts w:ascii="Times New Roman" w:hAnsi="Times New Roman"/>
          <w:sz w:val="24"/>
          <w:szCs w:val="24"/>
          <w:lang w:val="en-US"/>
        </w:rPr>
        <w:t xml:space="preserve"> cases only, n = 111)</w:t>
      </w:r>
    </w:p>
    <w:tbl>
      <w:tblPr>
        <w:tblW w:w="8653" w:type="dxa"/>
        <w:tblBorders>
          <w:top w:val="single" w:sz="4" w:space="0" w:color="548DD4" w:themeColor="text2" w:themeTint="99"/>
          <w:left w:val="single" w:sz="4" w:space="0" w:color="548DD4" w:themeColor="text2" w:themeTint="99"/>
          <w:bottom w:val="single" w:sz="4" w:space="0" w:color="548DD4" w:themeColor="text2" w:themeTint="99"/>
          <w:right w:val="single" w:sz="4" w:space="0" w:color="548DD4" w:themeColor="text2" w:themeTint="99"/>
          <w:insideH w:val="single" w:sz="4" w:space="0" w:color="548DD4" w:themeColor="text2" w:themeTint="99"/>
          <w:insideV w:val="single" w:sz="4" w:space="0" w:color="548DD4" w:themeColor="text2" w:themeTint="99"/>
        </w:tblBorders>
        <w:tblLook w:val="04A0"/>
      </w:tblPr>
      <w:tblGrid>
        <w:gridCol w:w="2696"/>
        <w:gridCol w:w="2697"/>
        <w:gridCol w:w="2268"/>
        <w:gridCol w:w="992"/>
      </w:tblGrid>
      <w:tr w:rsidR="00045108" w:rsidRPr="00D77F72" w:rsidTr="0098668B">
        <w:trPr>
          <w:trHeight w:val="300"/>
        </w:trPr>
        <w:tc>
          <w:tcPr>
            <w:tcW w:w="5393" w:type="dxa"/>
            <w:gridSpan w:val="2"/>
            <w:noWrap/>
            <w:hideMark/>
          </w:tcPr>
          <w:p w:rsidR="00C7564E" w:rsidRPr="00D77F72" w:rsidRDefault="00C7564E" w:rsidP="0070743F">
            <w:pPr>
              <w:spacing w:after="0" w:line="480" w:lineRule="auto"/>
              <w:rPr>
                <w:rFonts w:eastAsia="Times New Roman"/>
                <w:lang w:val="en-US" w:eastAsia="es-ES"/>
              </w:rPr>
            </w:pPr>
          </w:p>
        </w:tc>
        <w:tc>
          <w:tcPr>
            <w:tcW w:w="2268" w:type="dxa"/>
            <w:noWrap/>
            <w:hideMark/>
          </w:tcPr>
          <w:p w:rsidR="00C7564E" w:rsidRPr="00D77F72" w:rsidRDefault="00C7564E" w:rsidP="00211CFA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 xml:space="preserve">Odds </w:t>
            </w:r>
            <w:r w:rsidR="00822A3E" w:rsidRPr="00D77F72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r</w:t>
            </w:r>
            <w:r w:rsidR="00D7540A" w:rsidRPr="00D77F72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atio</w:t>
            </w:r>
            <w:r w:rsidR="00D7540A" w:rsidRPr="00D77F72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 w:eastAsia="es-ES"/>
              </w:rPr>
              <w:t>a</w:t>
            </w:r>
          </w:p>
          <w:p w:rsidR="00C7564E" w:rsidRPr="00D77F72" w:rsidRDefault="00C7564E" w:rsidP="00211CFA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(95</w:t>
            </w:r>
            <w:r w:rsidR="00822A3E" w:rsidRPr="00D77F72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 xml:space="preserve"> </w:t>
            </w:r>
            <w:r w:rsidRPr="00D77F72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% CI)</w:t>
            </w:r>
          </w:p>
        </w:tc>
        <w:tc>
          <w:tcPr>
            <w:tcW w:w="992" w:type="dxa"/>
          </w:tcPr>
          <w:p w:rsidR="00C7564E" w:rsidRPr="00D77F72" w:rsidRDefault="00D72837" w:rsidP="00211CFA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val="en-US" w:eastAsia="es-ES"/>
              </w:rPr>
              <w:t>P</w:t>
            </w:r>
            <w:r w:rsidR="00C7564E" w:rsidRPr="00D77F72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 xml:space="preserve"> value</w:t>
            </w:r>
          </w:p>
        </w:tc>
      </w:tr>
      <w:tr w:rsidR="0070743F" w:rsidRPr="00D77F72" w:rsidTr="0098668B">
        <w:trPr>
          <w:trHeight w:val="300"/>
        </w:trPr>
        <w:tc>
          <w:tcPr>
            <w:tcW w:w="2696" w:type="dxa"/>
            <w:noWrap/>
            <w:hideMark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ASA</w:t>
            </w:r>
          </w:p>
        </w:tc>
        <w:tc>
          <w:tcPr>
            <w:tcW w:w="2697" w:type="dxa"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2268" w:type="dxa"/>
            <w:noWrap/>
            <w:hideMark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992" w:type="dxa"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</w:tr>
      <w:tr w:rsidR="0070743F" w:rsidRPr="00D77F72" w:rsidTr="0098668B">
        <w:trPr>
          <w:trHeight w:val="300"/>
        </w:trPr>
        <w:tc>
          <w:tcPr>
            <w:tcW w:w="2696" w:type="dxa"/>
            <w:noWrap/>
          </w:tcPr>
          <w:p w:rsidR="0070743F" w:rsidRPr="00D77F72" w:rsidRDefault="0070743F" w:rsidP="0070743F">
            <w:pPr>
              <w:spacing w:after="0" w:line="480" w:lineRule="auto"/>
              <w:ind w:left="284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697" w:type="dxa"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Non-use</w:t>
            </w:r>
          </w:p>
        </w:tc>
        <w:tc>
          <w:tcPr>
            <w:tcW w:w="2268" w:type="dxa"/>
            <w:noWrap/>
            <w:hideMark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 (–)</w:t>
            </w:r>
          </w:p>
        </w:tc>
        <w:tc>
          <w:tcPr>
            <w:tcW w:w="992" w:type="dxa"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</w:tr>
      <w:tr w:rsidR="0070743F" w:rsidRPr="00D77F72" w:rsidTr="0098668B">
        <w:trPr>
          <w:trHeight w:val="300"/>
        </w:trPr>
        <w:tc>
          <w:tcPr>
            <w:tcW w:w="2696" w:type="dxa"/>
            <w:noWrap/>
          </w:tcPr>
          <w:p w:rsidR="0070743F" w:rsidRPr="00D77F72" w:rsidRDefault="0070743F" w:rsidP="0070743F">
            <w:pPr>
              <w:spacing w:after="0" w:line="480" w:lineRule="auto"/>
              <w:ind w:left="284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697" w:type="dxa"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Current use</w:t>
            </w:r>
          </w:p>
        </w:tc>
        <w:tc>
          <w:tcPr>
            <w:tcW w:w="2268" w:type="dxa"/>
            <w:noWrap/>
            <w:hideMark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.46 (0.78</w:t>
            </w:r>
            <w:r w:rsidR="00C42ACB"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–</w:t>
            </w: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2.74)</w:t>
            </w:r>
          </w:p>
        </w:tc>
        <w:tc>
          <w:tcPr>
            <w:tcW w:w="992" w:type="dxa"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24</w:t>
            </w:r>
          </w:p>
        </w:tc>
      </w:tr>
      <w:tr w:rsidR="0070743F" w:rsidRPr="00D77F72" w:rsidTr="0098668B">
        <w:trPr>
          <w:trHeight w:val="300"/>
        </w:trPr>
        <w:tc>
          <w:tcPr>
            <w:tcW w:w="2696" w:type="dxa"/>
            <w:noWrap/>
          </w:tcPr>
          <w:p w:rsidR="0070743F" w:rsidRPr="00D77F72" w:rsidRDefault="0070743F" w:rsidP="0070743F">
            <w:pPr>
              <w:spacing w:after="0" w:line="480" w:lineRule="auto"/>
              <w:ind w:left="284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697" w:type="dxa"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Recent use</w:t>
            </w:r>
          </w:p>
        </w:tc>
        <w:tc>
          <w:tcPr>
            <w:tcW w:w="2268" w:type="dxa"/>
            <w:noWrap/>
            <w:hideMark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3.84 (1.19</w:t>
            </w:r>
            <w:r w:rsidR="00C42ACB"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–</w:t>
            </w: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2.40)</w:t>
            </w:r>
          </w:p>
        </w:tc>
        <w:tc>
          <w:tcPr>
            <w:tcW w:w="992" w:type="dxa"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02</w:t>
            </w:r>
          </w:p>
        </w:tc>
      </w:tr>
      <w:tr w:rsidR="0070743F" w:rsidRPr="00D77F72" w:rsidTr="0098668B">
        <w:trPr>
          <w:trHeight w:val="300"/>
        </w:trPr>
        <w:tc>
          <w:tcPr>
            <w:tcW w:w="2696" w:type="dxa"/>
            <w:noWrap/>
          </w:tcPr>
          <w:p w:rsidR="0070743F" w:rsidRPr="00D77F72" w:rsidRDefault="0070743F" w:rsidP="0070743F">
            <w:pPr>
              <w:spacing w:after="0" w:line="480" w:lineRule="auto"/>
              <w:ind w:left="284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697" w:type="dxa"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ast use</w:t>
            </w:r>
          </w:p>
        </w:tc>
        <w:tc>
          <w:tcPr>
            <w:tcW w:w="2268" w:type="dxa"/>
            <w:noWrap/>
            <w:hideMark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70 (0.19</w:t>
            </w:r>
            <w:r w:rsidR="00C42ACB"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–</w:t>
            </w: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2.51)</w:t>
            </w:r>
          </w:p>
        </w:tc>
        <w:tc>
          <w:tcPr>
            <w:tcW w:w="992" w:type="dxa"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76</w:t>
            </w:r>
          </w:p>
        </w:tc>
      </w:tr>
      <w:tr w:rsidR="0070743F" w:rsidRPr="00D77F72" w:rsidTr="0098668B">
        <w:trPr>
          <w:trHeight w:val="300"/>
        </w:trPr>
        <w:tc>
          <w:tcPr>
            <w:tcW w:w="2696" w:type="dxa"/>
            <w:noWrap/>
            <w:hideMark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Clopidogrel</w:t>
            </w:r>
          </w:p>
        </w:tc>
        <w:tc>
          <w:tcPr>
            <w:tcW w:w="2697" w:type="dxa"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2268" w:type="dxa"/>
            <w:noWrap/>
            <w:hideMark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992" w:type="dxa"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</w:tr>
      <w:tr w:rsidR="0070743F" w:rsidRPr="00D77F72" w:rsidTr="0098668B">
        <w:trPr>
          <w:trHeight w:val="300"/>
        </w:trPr>
        <w:tc>
          <w:tcPr>
            <w:tcW w:w="2696" w:type="dxa"/>
            <w:noWrap/>
          </w:tcPr>
          <w:p w:rsidR="0070743F" w:rsidRPr="00D77F72" w:rsidRDefault="0070743F" w:rsidP="0070743F">
            <w:pPr>
              <w:spacing w:after="0" w:line="480" w:lineRule="auto"/>
              <w:ind w:left="284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697" w:type="dxa"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Non-use</w:t>
            </w:r>
          </w:p>
        </w:tc>
        <w:tc>
          <w:tcPr>
            <w:tcW w:w="2268" w:type="dxa"/>
            <w:noWrap/>
            <w:hideMark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 (–)</w:t>
            </w:r>
          </w:p>
        </w:tc>
        <w:tc>
          <w:tcPr>
            <w:tcW w:w="992" w:type="dxa"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</w:tr>
      <w:tr w:rsidR="0070743F" w:rsidRPr="00D77F72" w:rsidTr="0098668B">
        <w:trPr>
          <w:trHeight w:val="300"/>
        </w:trPr>
        <w:tc>
          <w:tcPr>
            <w:tcW w:w="2696" w:type="dxa"/>
            <w:noWrap/>
          </w:tcPr>
          <w:p w:rsidR="0070743F" w:rsidRPr="00D77F72" w:rsidRDefault="0070743F" w:rsidP="0070743F">
            <w:pPr>
              <w:spacing w:after="0" w:line="480" w:lineRule="auto"/>
              <w:ind w:left="284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697" w:type="dxa"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Current use</w:t>
            </w:r>
          </w:p>
        </w:tc>
        <w:tc>
          <w:tcPr>
            <w:tcW w:w="2268" w:type="dxa"/>
            <w:noWrap/>
            <w:hideMark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2.63 (1.55</w:t>
            </w:r>
            <w:r w:rsidR="00C42ACB"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–</w:t>
            </w: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4.48)</w:t>
            </w:r>
          </w:p>
        </w:tc>
        <w:tc>
          <w:tcPr>
            <w:tcW w:w="992" w:type="dxa"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&lt;0.01</w:t>
            </w:r>
          </w:p>
        </w:tc>
      </w:tr>
      <w:tr w:rsidR="0070743F" w:rsidRPr="00D77F72" w:rsidTr="0098668B">
        <w:trPr>
          <w:trHeight w:val="300"/>
        </w:trPr>
        <w:tc>
          <w:tcPr>
            <w:tcW w:w="2696" w:type="dxa"/>
            <w:noWrap/>
          </w:tcPr>
          <w:p w:rsidR="0070743F" w:rsidRPr="00D77F72" w:rsidRDefault="0070743F" w:rsidP="0070743F">
            <w:pPr>
              <w:spacing w:after="0" w:line="480" w:lineRule="auto"/>
              <w:ind w:left="284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697" w:type="dxa"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Recent use</w:t>
            </w:r>
          </w:p>
        </w:tc>
        <w:tc>
          <w:tcPr>
            <w:tcW w:w="2268" w:type="dxa"/>
            <w:noWrap/>
            <w:hideMark/>
          </w:tcPr>
          <w:p w:rsidR="0070743F" w:rsidRPr="00D77F72" w:rsidRDefault="003214CE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–</w:t>
            </w:r>
          </w:p>
        </w:tc>
        <w:tc>
          <w:tcPr>
            <w:tcW w:w="992" w:type="dxa"/>
          </w:tcPr>
          <w:p w:rsidR="0070743F" w:rsidRPr="00D77F72" w:rsidRDefault="003214CE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–</w:t>
            </w:r>
          </w:p>
        </w:tc>
      </w:tr>
      <w:tr w:rsidR="0070743F" w:rsidRPr="00D77F72" w:rsidTr="0098668B">
        <w:trPr>
          <w:trHeight w:val="300"/>
        </w:trPr>
        <w:tc>
          <w:tcPr>
            <w:tcW w:w="2696" w:type="dxa"/>
            <w:noWrap/>
          </w:tcPr>
          <w:p w:rsidR="0070743F" w:rsidRPr="00D77F72" w:rsidRDefault="0070743F" w:rsidP="0070743F">
            <w:pPr>
              <w:spacing w:after="0" w:line="480" w:lineRule="auto"/>
              <w:ind w:left="284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697" w:type="dxa"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Past use</w:t>
            </w:r>
          </w:p>
        </w:tc>
        <w:tc>
          <w:tcPr>
            <w:tcW w:w="2268" w:type="dxa"/>
            <w:noWrap/>
            <w:hideMark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86 (0.30</w:t>
            </w:r>
            <w:r w:rsidR="00C42ACB"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–</w:t>
            </w: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2.45)</w:t>
            </w:r>
          </w:p>
        </w:tc>
        <w:tc>
          <w:tcPr>
            <w:tcW w:w="992" w:type="dxa"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78</w:t>
            </w:r>
          </w:p>
        </w:tc>
      </w:tr>
      <w:tr w:rsidR="0070743F" w:rsidRPr="00D77F72" w:rsidTr="0098668B">
        <w:trPr>
          <w:trHeight w:val="300"/>
        </w:trPr>
        <w:tc>
          <w:tcPr>
            <w:tcW w:w="2696" w:type="dxa"/>
            <w:noWrap/>
            <w:hideMark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  <w:t>Dual antiplatelet therapy</w:t>
            </w:r>
          </w:p>
        </w:tc>
        <w:tc>
          <w:tcPr>
            <w:tcW w:w="2697" w:type="dxa"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es-ES"/>
              </w:rPr>
            </w:pPr>
          </w:p>
        </w:tc>
        <w:tc>
          <w:tcPr>
            <w:tcW w:w="2268" w:type="dxa"/>
            <w:noWrap/>
            <w:hideMark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992" w:type="dxa"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</w:tr>
      <w:tr w:rsidR="0070743F" w:rsidRPr="00D77F72" w:rsidTr="0098668B">
        <w:trPr>
          <w:trHeight w:val="300"/>
        </w:trPr>
        <w:tc>
          <w:tcPr>
            <w:tcW w:w="2696" w:type="dxa"/>
            <w:noWrap/>
          </w:tcPr>
          <w:p w:rsidR="0070743F" w:rsidRPr="00D77F72" w:rsidRDefault="0070743F" w:rsidP="0070743F">
            <w:pPr>
              <w:spacing w:after="0" w:line="480" w:lineRule="auto"/>
              <w:ind w:left="426" w:hanging="142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697" w:type="dxa"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Non-use of both ASA and clopidogrel</w:t>
            </w:r>
          </w:p>
        </w:tc>
        <w:tc>
          <w:tcPr>
            <w:tcW w:w="2268" w:type="dxa"/>
            <w:noWrap/>
            <w:hideMark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1 (–)</w:t>
            </w:r>
          </w:p>
        </w:tc>
        <w:tc>
          <w:tcPr>
            <w:tcW w:w="992" w:type="dxa"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</w:tr>
      <w:tr w:rsidR="0070743F" w:rsidRPr="00D77F72" w:rsidTr="0098668B">
        <w:trPr>
          <w:trHeight w:val="300"/>
        </w:trPr>
        <w:tc>
          <w:tcPr>
            <w:tcW w:w="2696" w:type="dxa"/>
            <w:noWrap/>
          </w:tcPr>
          <w:p w:rsidR="0070743F" w:rsidRPr="00D77F72" w:rsidRDefault="0070743F" w:rsidP="0070743F">
            <w:pPr>
              <w:spacing w:after="0" w:line="480" w:lineRule="auto"/>
              <w:ind w:left="426" w:hanging="142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697" w:type="dxa"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Current use of both ASA and clopidogrel</w:t>
            </w:r>
          </w:p>
        </w:tc>
        <w:tc>
          <w:tcPr>
            <w:tcW w:w="2268" w:type="dxa"/>
            <w:noWrap/>
            <w:hideMark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2.85 (1.18</w:t>
            </w:r>
            <w:r w:rsidR="00C42ACB"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–</w:t>
            </w: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6.84)</w:t>
            </w:r>
          </w:p>
        </w:tc>
        <w:tc>
          <w:tcPr>
            <w:tcW w:w="992" w:type="dxa"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0.02</w:t>
            </w:r>
          </w:p>
        </w:tc>
      </w:tr>
      <w:tr w:rsidR="0070743F" w:rsidRPr="00D77F72" w:rsidTr="0098668B">
        <w:trPr>
          <w:trHeight w:val="300"/>
        </w:trPr>
        <w:tc>
          <w:tcPr>
            <w:tcW w:w="2696" w:type="dxa"/>
            <w:noWrap/>
          </w:tcPr>
          <w:p w:rsidR="0070743F" w:rsidRPr="00D77F72" w:rsidRDefault="0070743F" w:rsidP="0070743F">
            <w:pPr>
              <w:spacing w:after="0" w:line="480" w:lineRule="auto"/>
              <w:ind w:left="426" w:hanging="142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697" w:type="dxa"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>Current ASA use and non-current clopidogrel use</w:t>
            </w:r>
          </w:p>
        </w:tc>
        <w:tc>
          <w:tcPr>
            <w:tcW w:w="2268" w:type="dxa"/>
            <w:noWrap/>
            <w:hideMark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hAnsi="Times New Roman"/>
                <w:sz w:val="24"/>
                <w:szCs w:val="24"/>
                <w:lang w:val="en-US"/>
              </w:rPr>
              <w:t>0.79 (0.37</w:t>
            </w:r>
            <w:r w:rsidR="00C42ACB" w:rsidRPr="00D77F72"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 w:rsidRPr="00D77F72">
              <w:rPr>
                <w:rFonts w:ascii="Times New Roman" w:hAnsi="Times New Roman"/>
                <w:sz w:val="24"/>
                <w:szCs w:val="24"/>
                <w:lang w:val="en-US"/>
              </w:rPr>
              <w:t>1.71)</w:t>
            </w:r>
          </w:p>
        </w:tc>
        <w:tc>
          <w:tcPr>
            <w:tcW w:w="992" w:type="dxa"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hAnsi="Times New Roman"/>
                <w:sz w:val="24"/>
                <w:szCs w:val="24"/>
                <w:lang w:val="en-US"/>
              </w:rPr>
              <w:t>0.78</w:t>
            </w:r>
          </w:p>
        </w:tc>
      </w:tr>
      <w:tr w:rsidR="0070743F" w:rsidRPr="00D77F72" w:rsidTr="0098668B">
        <w:trPr>
          <w:trHeight w:val="300"/>
        </w:trPr>
        <w:tc>
          <w:tcPr>
            <w:tcW w:w="2696" w:type="dxa"/>
            <w:noWrap/>
          </w:tcPr>
          <w:p w:rsidR="0070743F" w:rsidRPr="00D77F72" w:rsidRDefault="0070743F" w:rsidP="0070743F">
            <w:pPr>
              <w:spacing w:after="0" w:line="480" w:lineRule="auto"/>
              <w:ind w:left="426" w:hanging="142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697" w:type="dxa"/>
          </w:tcPr>
          <w:p w:rsidR="0070743F" w:rsidRPr="00D77F72" w:rsidRDefault="0070743F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t xml:space="preserve">Current clopidogrel use </w:t>
            </w: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 w:eastAsia="es-ES"/>
              </w:rPr>
              <w:lastRenderedPageBreak/>
              <w:t>and non-current ASA use</w:t>
            </w:r>
          </w:p>
        </w:tc>
        <w:tc>
          <w:tcPr>
            <w:tcW w:w="2268" w:type="dxa"/>
            <w:noWrap/>
            <w:hideMark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0.98 (0.33</w:t>
            </w:r>
            <w:r w:rsidR="00C42ACB" w:rsidRPr="00D77F72"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 w:rsidRPr="00D77F72">
              <w:rPr>
                <w:rFonts w:ascii="Times New Roman" w:hAnsi="Times New Roman"/>
                <w:sz w:val="24"/>
                <w:szCs w:val="24"/>
                <w:lang w:val="en-US"/>
              </w:rPr>
              <w:t>2.88)</w:t>
            </w:r>
          </w:p>
        </w:tc>
        <w:tc>
          <w:tcPr>
            <w:tcW w:w="992" w:type="dxa"/>
          </w:tcPr>
          <w:p w:rsidR="0070743F" w:rsidRPr="00D77F72" w:rsidRDefault="0070743F" w:rsidP="00211CFA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hAnsi="Times New Roman"/>
                <w:sz w:val="24"/>
                <w:szCs w:val="24"/>
                <w:lang w:val="en-US"/>
              </w:rPr>
              <w:t>0.98</w:t>
            </w:r>
          </w:p>
        </w:tc>
      </w:tr>
    </w:tbl>
    <w:p w:rsidR="00C5183D" w:rsidRPr="00D77F72" w:rsidRDefault="00C5183D" w:rsidP="00C5183D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D77F72">
        <w:rPr>
          <w:rFonts w:ascii="Times New Roman" w:hAnsi="Times New Roman"/>
          <w:sz w:val="24"/>
          <w:szCs w:val="24"/>
          <w:vertAlign w:val="superscript"/>
          <w:lang w:val="en-US"/>
        </w:rPr>
        <w:lastRenderedPageBreak/>
        <w:t>a</w:t>
      </w:r>
      <w:r w:rsidRPr="00D77F72">
        <w:rPr>
          <w:rFonts w:ascii="Times New Roman" w:hAnsi="Times New Roman"/>
          <w:sz w:val="24"/>
          <w:szCs w:val="24"/>
          <w:lang w:val="en-US"/>
        </w:rPr>
        <w:t>Adjusted according to age, sex, calendar year, length of follow-up, health services utilization (PCP visits, referrals and hospitalizations), smoking, type of coronary event, history of peptic ulcer disease and use of PPIs, ASA, clopidogrel, NSAIDs and warfarin</w:t>
      </w:r>
    </w:p>
    <w:p w:rsidR="00D218DA" w:rsidRPr="00D77F72" w:rsidRDefault="006A45F3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D77F72">
        <w:rPr>
          <w:rFonts w:ascii="Times New Roman" w:hAnsi="Times New Roman"/>
          <w:i/>
          <w:sz w:val="24"/>
          <w:szCs w:val="24"/>
          <w:lang w:val="en-US"/>
        </w:rPr>
        <w:t>ASA</w:t>
      </w:r>
      <w:r w:rsidRPr="00D77F72">
        <w:rPr>
          <w:rFonts w:ascii="Times New Roman" w:hAnsi="Times New Roman"/>
          <w:sz w:val="24"/>
          <w:szCs w:val="24"/>
          <w:lang w:val="en-US"/>
        </w:rPr>
        <w:t xml:space="preserve"> acetylsalicylic acid</w:t>
      </w:r>
      <w:r w:rsidR="00822A3E" w:rsidRPr="00D77F72">
        <w:rPr>
          <w:rFonts w:ascii="Times New Roman" w:hAnsi="Times New Roman"/>
          <w:sz w:val="24"/>
          <w:szCs w:val="24"/>
          <w:lang w:val="en-US"/>
        </w:rPr>
        <w:t>,</w:t>
      </w:r>
      <w:r w:rsidRPr="00D77F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77F72">
        <w:rPr>
          <w:rFonts w:ascii="Times New Roman" w:hAnsi="Times New Roman"/>
          <w:i/>
          <w:sz w:val="24"/>
          <w:szCs w:val="24"/>
          <w:lang w:val="en-US"/>
        </w:rPr>
        <w:t>CI</w:t>
      </w:r>
      <w:r w:rsidRPr="00D77F72">
        <w:rPr>
          <w:rFonts w:ascii="Times New Roman" w:hAnsi="Times New Roman"/>
          <w:sz w:val="24"/>
          <w:szCs w:val="24"/>
          <w:lang w:val="en-US"/>
        </w:rPr>
        <w:t xml:space="preserve"> confidence interval</w:t>
      </w:r>
      <w:r w:rsidR="00822A3E" w:rsidRPr="00D77F72">
        <w:rPr>
          <w:rFonts w:ascii="Times New Roman" w:hAnsi="Times New Roman"/>
          <w:sz w:val="24"/>
          <w:szCs w:val="24"/>
          <w:lang w:val="en-US"/>
        </w:rPr>
        <w:t>,</w:t>
      </w:r>
      <w:r w:rsidR="00FB5E23" w:rsidRPr="00D77F7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B5E23" w:rsidRPr="00D77F72">
        <w:rPr>
          <w:rFonts w:ascii="Times New Roman" w:hAnsi="Times New Roman"/>
          <w:i/>
          <w:sz w:val="24"/>
          <w:szCs w:val="24"/>
          <w:lang w:val="en-US"/>
        </w:rPr>
        <w:t>UGIB</w:t>
      </w:r>
      <w:r w:rsidR="00FB5E23" w:rsidRPr="00D77F72">
        <w:rPr>
          <w:rFonts w:ascii="Times New Roman" w:hAnsi="Times New Roman"/>
          <w:sz w:val="24"/>
          <w:szCs w:val="24"/>
          <w:lang w:val="en-US"/>
        </w:rPr>
        <w:t xml:space="preserve"> upper gastrointestinal bleeding</w:t>
      </w:r>
    </w:p>
    <w:sectPr w:rsidR="00D218DA" w:rsidRPr="00D77F72" w:rsidSect="00B77312">
      <w:footerReference w:type="default" r:id="rId8"/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16A6" w:rsidRDefault="00F416A6" w:rsidP="00D9761C">
      <w:pPr>
        <w:spacing w:after="0" w:line="240" w:lineRule="auto"/>
      </w:pPr>
      <w:r>
        <w:separator/>
      </w:r>
    </w:p>
    <w:p w:rsidR="00F416A6" w:rsidRDefault="00F416A6"/>
  </w:endnote>
  <w:endnote w:type="continuationSeparator" w:id="0">
    <w:p w:rsidR="00F416A6" w:rsidRDefault="00F416A6" w:rsidP="00D9761C">
      <w:pPr>
        <w:spacing w:after="0" w:line="240" w:lineRule="auto"/>
      </w:pPr>
      <w:r>
        <w:continuationSeparator/>
      </w:r>
    </w:p>
    <w:p w:rsidR="00F416A6" w:rsidRDefault="00F416A6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105B" w:rsidRPr="00D9761C" w:rsidRDefault="00F2105B">
    <w:pPr>
      <w:pStyle w:val="Footer"/>
      <w:rPr>
        <w:rFonts w:ascii="Times New Roman" w:hAnsi="Times New Roman"/>
        <w:sz w:val="24"/>
        <w:szCs w:val="24"/>
      </w:rPr>
    </w:pPr>
    <w:r w:rsidRPr="00D9761C">
      <w:rPr>
        <w:rFonts w:ascii="Times New Roman" w:hAnsi="Times New Roman"/>
        <w:sz w:val="24"/>
        <w:szCs w:val="24"/>
      </w:rPr>
      <w:tab/>
    </w:r>
    <w:r w:rsidRPr="00D9761C">
      <w:rPr>
        <w:rFonts w:ascii="Times New Roman" w:hAnsi="Times New Roman"/>
        <w:sz w:val="24"/>
        <w:szCs w:val="24"/>
      </w:rPr>
      <w:tab/>
    </w:r>
    <w:r w:rsidR="00D63784" w:rsidRPr="00D9761C">
      <w:rPr>
        <w:rFonts w:ascii="Times New Roman" w:hAnsi="Times New Roman"/>
        <w:sz w:val="24"/>
        <w:szCs w:val="24"/>
      </w:rPr>
      <w:fldChar w:fldCharType="begin"/>
    </w:r>
    <w:r w:rsidRPr="00D9761C">
      <w:rPr>
        <w:rFonts w:ascii="Times New Roman" w:hAnsi="Times New Roman"/>
        <w:sz w:val="24"/>
        <w:szCs w:val="24"/>
      </w:rPr>
      <w:instrText xml:space="preserve"> PAGE  \* Arabic  \* MERGEFORMAT </w:instrText>
    </w:r>
    <w:r w:rsidR="00D63784" w:rsidRPr="00D9761C">
      <w:rPr>
        <w:rFonts w:ascii="Times New Roman" w:hAnsi="Times New Roman"/>
        <w:sz w:val="24"/>
        <w:szCs w:val="24"/>
      </w:rPr>
      <w:fldChar w:fldCharType="separate"/>
    </w:r>
    <w:r w:rsidR="006E3103">
      <w:rPr>
        <w:rFonts w:ascii="Times New Roman" w:hAnsi="Times New Roman"/>
        <w:noProof/>
        <w:sz w:val="24"/>
        <w:szCs w:val="24"/>
      </w:rPr>
      <w:t>1</w:t>
    </w:r>
    <w:r w:rsidR="00D63784" w:rsidRPr="00D9761C">
      <w:rPr>
        <w:rFonts w:ascii="Times New Roman" w:hAnsi="Times New Roman"/>
        <w:sz w:val="24"/>
        <w:szCs w:val="24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16A6" w:rsidRDefault="00F416A6" w:rsidP="00D9761C">
      <w:pPr>
        <w:spacing w:after="0" w:line="240" w:lineRule="auto"/>
      </w:pPr>
      <w:r>
        <w:separator/>
      </w:r>
    </w:p>
    <w:p w:rsidR="00F416A6" w:rsidRDefault="00F416A6"/>
  </w:footnote>
  <w:footnote w:type="continuationSeparator" w:id="0">
    <w:p w:rsidR="00F416A6" w:rsidRDefault="00F416A6" w:rsidP="00D9761C">
      <w:pPr>
        <w:spacing w:after="0" w:line="240" w:lineRule="auto"/>
      </w:pPr>
      <w:r>
        <w:continuationSeparator/>
      </w:r>
    </w:p>
    <w:p w:rsidR="00F416A6" w:rsidRDefault="00F416A6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945221"/>
    <w:multiLevelType w:val="hybridMultilevel"/>
    <w:tmpl w:val="22B4B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300A3E"/>
    <w:multiLevelType w:val="hybridMultilevel"/>
    <w:tmpl w:val="3D963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DD6AC4"/>
    <w:multiLevelType w:val="hybridMultilevel"/>
    <w:tmpl w:val="5CAA77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9174CE"/>
    <w:multiLevelType w:val="hybridMultilevel"/>
    <w:tmpl w:val="9D0EA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3832FB"/>
    <w:multiLevelType w:val="hybridMultilevel"/>
    <w:tmpl w:val="19B0BA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195397"/>
    <w:multiLevelType w:val="multilevel"/>
    <w:tmpl w:val="28D83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81A7635"/>
    <w:multiLevelType w:val="multilevel"/>
    <w:tmpl w:val="45B49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C2B4402"/>
    <w:multiLevelType w:val="hybridMultilevel"/>
    <w:tmpl w:val="EAE276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EC221BB"/>
    <w:multiLevelType w:val="hybridMultilevel"/>
    <w:tmpl w:val="737023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29975D5"/>
    <w:multiLevelType w:val="hybridMultilevel"/>
    <w:tmpl w:val="681209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A52883"/>
    <w:multiLevelType w:val="hybridMultilevel"/>
    <w:tmpl w:val="95D0C1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37120F"/>
    <w:multiLevelType w:val="hybridMultilevel"/>
    <w:tmpl w:val="16FE4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0664F0D"/>
    <w:multiLevelType w:val="hybridMultilevel"/>
    <w:tmpl w:val="CDCA4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14E1F3B"/>
    <w:multiLevelType w:val="hybridMultilevel"/>
    <w:tmpl w:val="C660F2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A7400BF"/>
    <w:multiLevelType w:val="hybridMultilevel"/>
    <w:tmpl w:val="AEB6E8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D5E56FE"/>
    <w:multiLevelType w:val="hybridMultilevel"/>
    <w:tmpl w:val="293AF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69670A"/>
    <w:multiLevelType w:val="hybridMultilevel"/>
    <w:tmpl w:val="86A007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D52043"/>
    <w:multiLevelType w:val="hybridMultilevel"/>
    <w:tmpl w:val="D5360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0"/>
  </w:num>
  <w:num w:numId="3">
    <w:abstractNumId w:val="4"/>
  </w:num>
  <w:num w:numId="4">
    <w:abstractNumId w:val="15"/>
  </w:num>
  <w:num w:numId="5">
    <w:abstractNumId w:val="11"/>
  </w:num>
  <w:num w:numId="6">
    <w:abstractNumId w:val="3"/>
  </w:num>
  <w:num w:numId="7">
    <w:abstractNumId w:val="2"/>
  </w:num>
  <w:num w:numId="8">
    <w:abstractNumId w:val="12"/>
  </w:num>
  <w:num w:numId="9">
    <w:abstractNumId w:val="8"/>
  </w:num>
  <w:num w:numId="10">
    <w:abstractNumId w:val="1"/>
  </w:num>
  <w:num w:numId="11">
    <w:abstractNumId w:val="10"/>
  </w:num>
  <w:num w:numId="12">
    <w:abstractNumId w:val="7"/>
  </w:num>
  <w:num w:numId="13">
    <w:abstractNumId w:val="9"/>
  </w:num>
  <w:num w:numId="14">
    <w:abstractNumId w:val="13"/>
  </w:num>
  <w:num w:numId="15">
    <w:abstractNumId w:val="16"/>
  </w:num>
  <w:num w:numId="16">
    <w:abstractNumId w:val="17"/>
  </w:num>
  <w:num w:numId="17">
    <w:abstractNumId w:val="5"/>
  </w:num>
  <w:num w:numId="1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ardiovascular.enl&lt;/item&gt;&lt;/Libraries&gt;&lt;/ENLibraries&gt;"/>
  </w:docVars>
  <w:rsids>
    <w:rsidRoot w:val="00B1574E"/>
    <w:rsid w:val="000007D0"/>
    <w:rsid w:val="000029BA"/>
    <w:rsid w:val="00002E8B"/>
    <w:rsid w:val="000043E0"/>
    <w:rsid w:val="000056AA"/>
    <w:rsid w:val="00005B8F"/>
    <w:rsid w:val="00005F44"/>
    <w:rsid w:val="000077D1"/>
    <w:rsid w:val="00012BC2"/>
    <w:rsid w:val="00012E00"/>
    <w:rsid w:val="000130D8"/>
    <w:rsid w:val="00014B6D"/>
    <w:rsid w:val="000153C7"/>
    <w:rsid w:val="00015C68"/>
    <w:rsid w:val="000165FF"/>
    <w:rsid w:val="00017B0E"/>
    <w:rsid w:val="0002096B"/>
    <w:rsid w:val="0002309B"/>
    <w:rsid w:val="00023BBC"/>
    <w:rsid w:val="0003053B"/>
    <w:rsid w:val="00032D52"/>
    <w:rsid w:val="00033EB1"/>
    <w:rsid w:val="00036AF3"/>
    <w:rsid w:val="00037D5B"/>
    <w:rsid w:val="00045108"/>
    <w:rsid w:val="00045C12"/>
    <w:rsid w:val="000460AB"/>
    <w:rsid w:val="00051362"/>
    <w:rsid w:val="0005175B"/>
    <w:rsid w:val="000526E0"/>
    <w:rsid w:val="0005494C"/>
    <w:rsid w:val="000562A2"/>
    <w:rsid w:val="00056CA0"/>
    <w:rsid w:val="00057587"/>
    <w:rsid w:val="00057984"/>
    <w:rsid w:val="00065B3F"/>
    <w:rsid w:val="0006661A"/>
    <w:rsid w:val="00067A6C"/>
    <w:rsid w:val="00070706"/>
    <w:rsid w:val="0007090E"/>
    <w:rsid w:val="00072A5B"/>
    <w:rsid w:val="00073588"/>
    <w:rsid w:val="00073E94"/>
    <w:rsid w:val="000814E0"/>
    <w:rsid w:val="00085A5C"/>
    <w:rsid w:val="0008613B"/>
    <w:rsid w:val="000919F9"/>
    <w:rsid w:val="000928BF"/>
    <w:rsid w:val="0009544D"/>
    <w:rsid w:val="00096A7C"/>
    <w:rsid w:val="000A3506"/>
    <w:rsid w:val="000B0B19"/>
    <w:rsid w:val="000B349C"/>
    <w:rsid w:val="000B4F61"/>
    <w:rsid w:val="000B6B25"/>
    <w:rsid w:val="000B6C0D"/>
    <w:rsid w:val="000B6E6E"/>
    <w:rsid w:val="000B7D2D"/>
    <w:rsid w:val="000B7F71"/>
    <w:rsid w:val="000C0E6B"/>
    <w:rsid w:val="000C4066"/>
    <w:rsid w:val="000C444A"/>
    <w:rsid w:val="000C5D85"/>
    <w:rsid w:val="000D29E1"/>
    <w:rsid w:val="000D2A06"/>
    <w:rsid w:val="000D412E"/>
    <w:rsid w:val="000D41D0"/>
    <w:rsid w:val="000D48BC"/>
    <w:rsid w:val="000D4AB3"/>
    <w:rsid w:val="000D5AA4"/>
    <w:rsid w:val="000D6397"/>
    <w:rsid w:val="000E1253"/>
    <w:rsid w:val="000E272F"/>
    <w:rsid w:val="000E2B22"/>
    <w:rsid w:val="000E3294"/>
    <w:rsid w:val="000E784E"/>
    <w:rsid w:val="000E7FA1"/>
    <w:rsid w:val="000F3781"/>
    <w:rsid w:val="000F4565"/>
    <w:rsid w:val="000F6585"/>
    <w:rsid w:val="000F7852"/>
    <w:rsid w:val="00101465"/>
    <w:rsid w:val="001015C6"/>
    <w:rsid w:val="0010697C"/>
    <w:rsid w:val="0010750F"/>
    <w:rsid w:val="00111BC7"/>
    <w:rsid w:val="00112525"/>
    <w:rsid w:val="001136E5"/>
    <w:rsid w:val="0011605C"/>
    <w:rsid w:val="00121439"/>
    <w:rsid w:val="00122277"/>
    <w:rsid w:val="0012450D"/>
    <w:rsid w:val="001269D4"/>
    <w:rsid w:val="001302EE"/>
    <w:rsid w:val="0013353A"/>
    <w:rsid w:val="0013548D"/>
    <w:rsid w:val="00135FB4"/>
    <w:rsid w:val="00137FA9"/>
    <w:rsid w:val="00144585"/>
    <w:rsid w:val="00152C36"/>
    <w:rsid w:val="00152F5B"/>
    <w:rsid w:val="00153844"/>
    <w:rsid w:val="00154488"/>
    <w:rsid w:val="00154805"/>
    <w:rsid w:val="001549C9"/>
    <w:rsid w:val="001570D5"/>
    <w:rsid w:val="001603A5"/>
    <w:rsid w:val="001628E2"/>
    <w:rsid w:val="00165B05"/>
    <w:rsid w:val="001716DC"/>
    <w:rsid w:val="00171770"/>
    <w:rsid w:val="00172D37"/>
    <w:rsid w:val="00173C9B"/>
    <w:rsid w:val="00174B78"/>
    <w:rsid w:val="00181455"/>
    <w:rsid w:val="00183363"/>
    <w:rsid w:val="00185C90"/>
    <w:rsid w:val="00186877"/>
    <w:rsid w:val="00190237"/>
    <w:rsid w:val="001941F8"/>
    <w:rsid w:val="0019479B"/>
    <w:rsid w:val="00194FA5"/>
    <w:rsid w:val="00196F86"/>
    <w:rsid w:val="001977AD"/>
    <w:rsid w:val="00197EAD"/>
    <w:rsid w:val="001A05A1"/>
    <w:rsid w:val="001A0C1E"/>
    <w:rsid w:val="001A27EB"/>
    <w:rsid w:val="001A3F79"/>
    <w:rsid w:val="001B3F0D"/>
    <w:rsid w:val="001B493F"/>
    <w:rsid w:val="001B4BC8"/>
    <w:rsid w:val="001C081F"/>
    <w:rsid w:val="001C186A"/>
    <w:rsid w:val="001C2CDF"/>
    <w:rsid w:val="001C3384"/>
    <w:rsid w:val="001C39AE"/>
    <w:rsid w:val="001C5A28"/>
    <w:rsid w:val="001C5B75"/>
    <w:rsid w:val="001C6D66"/>
    <w:rsid w:val="001C76D3"/>
    <w:rsid w:val="001D2CBC"/>
    <w:rsid w:val="001D3AD0"/>
    <w:rsid w:val="001D4AA5"/>
    <w:rsid w:val="001D638D"/>
    <w:rsid w:val="001D72B8"/>
    <w:rsid w:val="001E3A62"/>
    <w:rsid w:val="001E79E7"/>
    <w:rsid w:val="001F1630"/>
    <w:rsid w:val="001F1773"/>
    <w:rsid w:val="001F27D7"/>
    <w:rsid w:val="001F6459"/>
    <w:rsid w:val="00202DE3"/>
    <w:rsid w:val="0020330A"/>
    <w:rsid w:val="00205A1C"/>
    <w:rsid w:val="00210780"/>
    <w:rsid w:val="00210A3F"/>
    <w:rsid w:val="0021104F"/>
    <w:rsid w:val="002117A2"/>
    <w:rsid w:val="00211CFA"/>
    <w:rsid w:val="00213518"/>
    <w:rsid w:val="00213E91"/>
    <w:rsid w:val="00213F99"/>
    <w:rsid w:val="0021654A"/>
    <w:rsid w:val="00220171"/>
    <w:rsid w:val="00220A39"/>
    <w:rsid w:val="002216A6"/>
    <w:rsid w:val="00222BBE"/>
    <w:rsid w:val="00222F16"/>
    <w:rsid w:val="002236E5"/>
    <w:rsid w:val="0022390B"/>
    <w:rsid w:val="0022454F"/>
    <w:rsid w:val="002262FF"/>
    <w:rsid w:val="00232FF2"/>
    <w:rsid w:val="0023488C"/>
    <w:rsid w:val="00237603"/>
    <w:rsid w:val="00240108"/>
    <w:rsid w:val="0024054A"/>
    <w:rsid w:val="0024457D"/>
    <w:rsid w:val="0024584E"/>
    <w:rsid w:val="00245970"/>
    <w:rsid w:val="002477D4"/>
    <w:rsid w:val="0025071F"/>
    <w:rsid w:val="00253658"/>
    <w:rsid w:val="00254695"/>
    <w:rsid w:val="00254B5B"/>
    <w:rsid w:val="00254F91"/>
    <w:rsid w:val="00255820"/>
    <w:rsid w:val="00256B3E"/>
    <w:rsid w:val="002575EE"/>
    <w:rsid w:val="002579C8"/>
    <w:rsid w:val="00261436"/>
    <w:rsid w:val="002615BA"/>
    <w:rsid w:val="0026281C"/>
    <w:rsid w:val="00263E44"/>
    <w:rsid w:val="00263FEA"/>
    <w:rsid w:val="00264A55"/>
    <w:rsid w:val="002713FE"/>
    <w:rsid w:val="00272325"/>
    <w:rsid w:val="002723B1"/>
    <w:rsid w:val="00273C8D"/>
    <w:rsid w:val="002754F6"/>
    <w:rsid w:val="00275BEA"/>
    <w:rsid w:val="002763A1"/>
    <w:rsid w:val="0027773D"/>
    <w:rsid w:val="00277F1E"/>
    <w:rsid w:val="002872A5"/>
    <w:rsid w:val="002878D8"/>
    <w:rsid w:val="00290681"/>
    <w:rsid w:val="00290822"/>
    <w:rsid w:val="002933B7"/>
    <w:rsid w:val="002952EC"/>
    <w:rsid w:val="00295815"/>
    <w:rsid w:val="0029584E"/>
    <w:rsid w:val="002972AB"/>
    <w:rsid w:val="002A0AC3"/>
    <w:rsid w:val="002A1D35"/>
    <w:rsid w:val="002A2AE4"/>
    <w:rsid w:val="002A387E"/>
    <w:rsid w:val="002A416C"/>
    <w:rsid w:val="002A5F4F"/>
    <w:rsid w:val="002A6D55"/>
    <w:rsid w:val="002B0FCC"/>
    <w:rsid w:val="002B1846"/>
    <w:rsid w:val="002B1909"/>
    <w:rsid w:val="002B2012"/>
    <w:rsid w:val="002B2795"/>
    <w:rsid w:val="002B2C78"/>
    <w:rsid w:val="002B37EB"/>
    <w:rsid w:val="002B3E5E"/>
    <w:rsid w:val="002B4AA1"/>
    <w:rsid w:val="002B6D36"/>
    <w:rsid w:val="002B7CF5"/>
    <w:rsid w:val="002C046E"/>
    <w:rsid w:val="002C0DE2"/>
    <w:rsid w:val="002C1530"/>
    <w:rsid w:val="002D05C3"/>
    <w:rsid w:val="002D34D9"/>
    <w:rsid w:val="002D371F"/>
    <w:rsid w:val="002D5AF6"/>
    <w:rsid w:val="002D77E5"/>
    <w:rsid w:val="002E0305"/>
    <w:rsid w:val="002E072C"/>
    <w:rsid w:val="002E1141"/>
    <w:rsid w:val="002E1ED6"/>
    <w:rsid w:val="002E1F16"/>
    <w:rsid w:val="002E36EA"/>
    <w:rsid w:val="002E5990"/>
    <w:rsid w:val="002E5E7B"/>
    <w:rsid w:val="002F0FA1"/>
    <w:rsid w:val="002F1363"/>
    <w:rsid w:val="002F1691"/>
    <w:rsid w:val="002F29BD"/>
    <w:rsid w:val="002F3626"/>
    <w:rsid w:val="002F6599"/>
    <w:rsid w:val="002F7371"/>
    <w:rsid w:val="002F7788"/>
    <w:rsid w:val="00301A8F"/>
    <w:rsid w:val="003023F9"/>
    <w:rsid w:val="00304C34"/>
    <w:rsid w:val="0031007C"/>
    <w:rsid w:val="00311D50"/>
    <w:rsid w:val="0031249F"/>
    <w:rsid w:val="003130E6"/>
    <w:rsid w:val="00316079"/>
    <w:rsid w:val="00320EA3"/>
    <w:rsid w:val="003214CE"/>
    <w:rsid w:val="003231F7"/>
    <w:rsid w:val="00325B18"/>
    <w:rsid w:val="00326DA6"/>
    <w:rsid w:val="00327396"/>
    <w:rsid w:val="00330B9C"/>
    <w:rsid w:val="003317C1"/>
    <w:rsid w:val="00333D1F"/>
    <w:rsid w:val="00335A08"/>
    <w:rsid w:val="00335F0B"/>
    <w:rsid w:val="00337489"/>
    <w:rsid w:val="00337AAE"/>
    <w:rsid w:val="00337FDE"/>
    <w:rsid w:val="003445E4"/>
    <w:rsid w:val="00347EDA"/>
    <w:rsid w:val="0035061B"/>
    <w:rsid w:val="00354CF1"/>
    <w:rsid w:val="00354EBC"/>
    <w:rsid w:val="0035514C"/>
    <w:rsid w:val="00355AC9"/>
    <w:rsid w:val="00360D9C"/>
    <w:rsid w:val="0036151B"/>
    <w:rsid w:val="00362460"/>
    <w:rsid w:val="003629AE"/>
    <w:rsid w:val="00366696"/>
    <w:rsid w:val="00366A41"/>
    <w:rsid w:val="0036715D"/>
    <w:rsid w:val="0036738B"/>
    <w:rsid w:val="0037035B"/>
    <w:rsid w:val="00373EDC"/>
    <w:rsid w:val="00376A84"/>
    <w:rsid w:val="00376B54"/>
    <w:rsid w:val="0038069A"/>
    <w:rsid w:val="00383718"/>
    <w:rsid w:val="00385261"/>
    <w:rsid w:val="00392E3B"/>
    <w:rsid w:val="00393730"/>
    <w:rsid w:val="00393F38"/>
    <w:rsid w:val="00395835"/>
    <w:rsid w:val="003964EF"/>
    <w:rsid w:val="003A455B"/>
    <w:rsid w:val="003A5602"/>
    <w:rsid w:val="003A660A"/>
    <w:rsid w:val="003A6A4D"/>
    <w:rsid w:val="003A6A9C"/>
    <w:rsid w:val="003A6B22"/>
    <w:rsid w:val="003B0E43"/>
    <w:rsid w:val="003B35DE"/>
    <w:rsid w:val="003B61F2"/>
    <w:rsid w:val="003B66E7"/>
    <w:rsid w:val="003B6984"/>
    <w:rsid w:val="003B6E54"/>
    <w:rsid w:val="003B77D3"/>
    <w:rsid w:val="003C017A"/>
    <w:rsid w:val="003C0186"/>
    <w:rsid w:val="003C1902"/>
    <w:rsid w:val="003C4992"/>
    <w:rsid w:val="003C5648"/>
    <w:rsid w:val="003C5F97"/>
    <w:rsid w:val="003C6005"/>
    <w:rsid w:val="003D0E48"/>
    <w:rsid w:val="003D110A"/>
    <w:rsid w:val="003D2D8F"/>
    <w:rsid w:val="003D3C47"/>
    <w:rsid w:val="003D565F"/>
    <w:rsid w:val="003D5D0F"/>
    <w:rsid w:val="003D771A"/>
    <w:rsid w:val="003E088A"/>
    <w:rsid w:val="003E24D3"/>
    <w:rsid w:val="003E464A"/>
    <w:rsid w:val="003E4CA8"/>
    <w:rsid w:val="003F018B"/>
    <w:rsid w:val="003F0A2A"/>
    <w:rsid w:val="003F1BB6"/>
    <w:rsid w:val="003F2FCD"/>
    <w:rsid w:val="003F2FEF"/>
    <w:rsid w:val="003F35BC"/>
    <w:rsid w:val="003F560A"/>
    <w:rsid w:val="003F58DF"/>
    <w:rsid w:val="003F6A91"/>
    <w:rsid w:val="003F73D1"/>
    <w:rsid w:val="003F7554"/>
    <w:rsid w:val="003F7F35"/>
    <w:rsid w:val="0040369F"/>
    <w:rsid w:val="00404020"/>
    <w:rsid w:val="004043FA"/>
    <w:rsid w:val="00404E2E"/>
    <w:rsid w:val="00405812"/>
    <w:rsid w:val="00410115"/>
    <w:rsid w:val="00414AEB"/>
    <w:rsid w:val="004150F7"/>
    <w:rsid w:val="0041781B"/>
    <w:rsid w:val="00420136"/>
    <w:rsid w:val="00425E32"/>
    <w:rsid w:val="0042634E"/>
    <w:rsid w:val="00427324"/>
    <w:rsid w:val="004319E3"/>
    <w:rsid w:val="004350F9"/>
    <w:rsid w:val="00435A80"/>
    <w:rsid w:val="00436EF3"/>
    <w:rsid w:val="0043771E"/>
    <w:rsid w:val="00440145"/>
    <w:rsid w:val="00440AD5"/>
    <w:rsid w:val="004412F2"/>
    <w:rsid w:val="004440DC"/>
    <w:rsid w:val="0044632E"/>
    <w:rsid w:val="00446892"/>
    <w:rsid w:val="00447D03"/>
    <w:rsid w:val="00447E3A"/>
    <w:rsid w:val="00447FE9"/>
    <w:rsid w:val="00456020"/>
    <w:rsid w:val="0045758A"/>
    <w:rsid w:val="004615E6"/>
    <w:rsid w:val="00462B62"/>
    <w:rsid w:val="00463C37"/>
    <w:rsid w:val="00466925"/>
    <w:rsid w:val="0046706B"/>
    <w:rsid w:val="004726AF"/>
    <w:rsid w:val="00473942"/>
    <w:rsid w:val="00474369"/>
    <w:rsid w:val="00474711"/>
    <w:rsid w:val="004776EA"/>
    <w:rsid w:val="004802EC"/>
    <w:rsid w:val="00481609"/>
    <w:rsid w:val="00481E53"/>
    <w:rsid w:val="004821FB"/>
    <w:rsid w:val="00482B66"/>
    <w:rsid w:val="00483C9C"/>
    <w:rsid w:val="0048660C"/>
    <w:rsid w:val="004915F7"/>
    <w:rsid w:val="00491936"/>
    <w:rsid w:val="00492524"/>
    <w:rsid w:val="004945D2"/>
    <w:rsid w:val="004951C9"/>
    <w:rsid w:val="00497E72"/>
    <w:rsid w:val="004A0381"/>
    <w:rsid w:val="004A13F7"/>
    <w:rsid w:val="004A308C"/>
    <w:rsid w:val="004A72E8"/>
    <w:rsid w:val="004B16F4"/>
    <w:rsid w:val="004B2892"/>
    <w:rsid w:val="004B4320"/>
    <w:rsid w:val="004B749B"/>
    <w:rsid w:val="004C2E18"/>
    <w:rsid w:val="004C412B"/>
    <w:rsid w:val="004C468B"/>
    <w:rsid w:val="004C5253"/>
    <w:rsid w:val="004C59E9"/>
    <w:rsid w:val="004C6638"/>
    <w:rsid w:val="004C6F3E"/>
    <w:rsid w:val="004D0E52"/>
    <w:rsid w:val="004D28A9"/>
    <w:rsid w:val="004D2F7D"/>
    <w:rsid w:val="004D3551"/>
    <w:rsid w:val="004D615F"/>
    <w:rsid w:val="004E0E37"/>
    <w:rsid w:val="004E2E86"/>
    <w:rsid w:val="004E4B57"/>
    <w:rsid w:val="004E62FC"/>
    <w:rsid w:val="004E734B"/>
    <w:rsid w:val="004F2DED"/>
    <w:rsid w:val="00503BF6"/>
    <w:rsid w:val="0050799D"/>
    <w:rsid w:val="0051149A"/>
    <w:rsid w:val="005163A1"/>
    <w:rsid w:val="00517A2A"/>
    <w:rsid w:val="005236CC"/>
    <w:rsid w:val="00524695"/>
    <w:rsid w:val="0052673C"/>
    <w:rsid w:val="00530D48"/>
    <w:rsid w:val="0053568F"/>
    <w:rsid w:val="00537E7E"/>
    <w:rsid w:val="00540C55"/>
    <w:rsid w:val="005414A4"/>
    <w:rsid w:val="00541500"/>
    <w:rsid w:val="00544908"/>
    <w:rsid w:val="005454EF"/>
    <w:rsid w:val="00550F9A"/>
    <w:rsid w:val="00551F02"/>
    <w:rsid w:val="005523E5"/>
    <w:rsid w:val="0055523C"/>
    <w:rsid w:val="00555CDF"/>
    <w:rsid w:val="00561B2B"/>
    <w:rsid w:val="00561F6A"/>
    <w:rsid w:val="00566495"/>
    <w:rsid w:val="00566C27"/>
    <w:rsid w:val="00566C79"/>
    <w:rsid w:val="00574BB2"/>
    <w:rsid w:val="00577F9D"/>
    <w:rsid w:val="00581978"/>
    <w:rsid w:val="005823A0"/>
    <w:rsid w:val="005832BF"/>
    <w:rsid w:val="005876A1"/>
    <w:rsid w:val="005901EA"/>
    <w:rsid w:val="00594EC4"/>
    <w:rsid w:val="005964E0"/>
    <w:rsid w:val="00596A4F"/>
    <w:rsid w:val="00596C8A"/>
    <w:rsid w:val="00596CE6"/>
    <w:rsid w:val="005A3430"/>
    <w:rsid w:val="005A6727"/>
    <w:rsid w:val="005B1429"/>
    <w:rsid w:val="005B3839"/>
    <w:rsid w:val="005B3CBB"/>
    <w:rsid w:val="005B3E7F"/>
    <w:rsid w:val="005B5970"/>
    <w:rsid w:val="005B72E5"/>
    <w:rsid w:val="005B75CB"/>
    <w:rsid w:val="005C1F3F"/>
    <w:rsid w:val="005C26CB"/>
    <w:rsid w:val="005C4CD8"/>
    <w:rsid w:val="005C5EE6"/>
    <w:rsid w:val="005C76F7"/>
    <w:rsid w:val="005C7D13"/>
    <w:rsid w:val="005D1FD1"/>
    <w:rsid w:val="005D35F2"/>
    <w:rsid w:val="005D5209"/>
    <w:rsid w:val="005D6BF9"/>
    <w:rsid w:val="005E13EE"/>
    <w:rsid w:val="005E1571"/>
    <w:rsid w:val="005E5E23"/>
    <w:rsid w:val="005E7076"/>
    <w:rsid w:val="005F2A73"/>
    <w:rsid w:val="005F3195"/>
    <w:rsid w:val="005F3B8B"/>
    <w:rsid w:val="005F42A1"/>
    <w:rsid w:val="005F7114"/>
    <w:rsid w:val="006002D3"/>
    <w:rsid w:val="00603195"/>
    <w:rsid w:val="00603284"/>
    <w:rsid w:val="00604010"/>
    <w:rsid w:val="00605200"/>
    <w:rsid w:val="00605E31"/>
    <w:rsid w:val="00606362"/>
    <w:rsid w:val="0061137E"/>
    <w:rsid w:val="00613847"/>
    <w:rsid w:val="00613991"/>
    <w:rsid w:val="006143E7"/>
    <w:rsid w:val="0061649F"/>
    <w:rsid w:val="00621E5C"/>
    <w:rsid w:val="006238FD"/>
    <w:rsid w:val="00624259"/>
    <w:rsid w:val="00625771"/>
    <w:rsid w:val="00631EC5"/>
    <w:rsid w:val="00632420"/>
    <w:rsid w:val="00633D97"/>
    <w:rsid w:val="0063504E"/>
    <w:rsid w:val="00636B54"/>
    <w:rsid w:val="00637BB8"/>
    <w:rsid w:val="00637E0B"/>
    <w:rsid w:val="00644013"/>
    <w:rsid w:val="00644590"/>
    <w:rsid w:val="00644DA8"/>
    <w:rsid w:val="00645F04"/>
    <w:rsid w:val="00646403"/>
    <w:rsid w:val="006534DB"/>
    <w:rsid w:val="0065583C"/>
    <w:rsid w:val="00656B43"/>
    <w:rsid w:val="0066105A"/>
    <w:rsid w:val="00661607"/>
    <w:rsid w:val="00664514"/>
    <w:rsid w:val="00664FA3"/>
    <w:rsid w:val="00670E6D"/>
    <w:rsid w:val="00672032"/>
    <w:rsid w:val="00676171"/>
    <w:rsid w:val="006805CB"/>
    <w:rsid w:val="006812EF"/>
    <w:rsid w:val="00681C7E"/>
    <w:rsid w:val="006828C6"/>
    <w:rsid w:val="00683079"/>
    <w:rsid w:val="00686041"/>
    <w:rsid w:val="006863FE"/>
    <w:rsid w:val="00691962"/>
    <w:rsid w:val="00695095"/>
    <w:rsid w:val="006962BE"/>
    <w:rsid w:val="006A0313"/>
    <w:rsid w:val="006A2A87"/>
    <w:rsid w:val="006A45F3"/>
    <w:rsid w:val="006A560B"/>
    <w:rsid w:val="006B3B68"/>
    <w:rsid w:val="006B3E85"/>
    <w:rsid w:val="006B437C"/>
    <w:rsid w:val="006B4FDD"/>
    <w:rsid w:val="006B5051"/>
    <w:rsid w:val="006B79A4"/>
    <w:rsid w:val="006C2AF6"/>
    <w:rsid w:val="006D3EA8"/>
    <w:rsid w:val="006D49D9"/>
    <w:rsid w:val="006D4C52"/>
    <w:rsid w:val="006E1171"/>
    <w:rsid w:val="006E3103"/>
    <w:rsid w:val="006E446B"/>
    <w:rsid w:val="006E4690"/>
    <w:rsid w:val="006E473F"/>
    <w:rsid w:val="006E618C"/>
    <w:rsid w:val="006E7B6B"/>
    <w:rsid w:val="006E7E85"/>
    <w:rsid w:val="006F1355"/>
    <w:rsid w:val="006F3404"/>
    <w:rsid w:val="006F3A46"/>
    <w:rsid w:val="006F6039"/>
    <w:rsid w:val="006F60F0"/>
    <w:rsid w:val="00702322"/>
    <w:rsid w:val="00706B91"/>
    <w:rsid w:val="0070743F"/>
    <w:rsid w:val="00707748"/>
    <w:rsid w:val="00707927"/>
    <w:rsid w:val="007104A0"/>
    <w:rsid w:val="00710BD8"/>
    <w:rsid w:val="007111F6"/>
    <w:rsid w:val="00713F35"/>
    <w:rsid w:val="00714200"/>
    <w:rsid w:val="00714B91"/>
    <w:rsid w:val="00714FE1"/>
    <w:rsid w:val="00715233"/>
    <w:rsid w:val="0071591C"/>
    <w:rsid w:val="007169E2"/>
    <w:rsid w:val="0071729C"/>
    <w:rsid w:val="00717664"/>
    <w:rsid w:val="00717AF1"/>
    <w:rsid w:val="007202B6"/>
    <w:rsid w:val="0072468A"/>
    <w:rsid w:val="00726914"/>
    <w:rsid w:val="00726C1B"/>
    <w:rsid w:val="00730618"/>
    <w:rsid w:val="00733D9B"/>
    <w:rsid w:val="00733F25"/>
    <w:rsid w:val="00736937"/>
    <w:rsid w:val="00737FB4"/>
    <w:rsid w:val="0074099C"/>
    <w:rsid w:val="00742752"/>
    <w:rsid w:val="0074483C"/>
    <w:rsid w:val="00751981"/>
    <w:rsid w:val="007573E8"/>
    <w:rsid w:val="00757CE8"/>
    <w:rsid w:val="007600B1"/>
    <w:rsid w:val="0076083E"/>
    <w:rsid w:val="0076203E"/>
    <w:rsid w:val="00762422"/>
    <w:rsid w:val="007644D5"/>
    <w:rsid w:val="00764539"/>
    <w:rsid w:val="00766FA8"/>
    <w:rsid w:val="0077153A"/>
    <w:rsid w:val="00773349"/>
    <w:rsid w:val="007736FA"/>
    <w:rsid w:val="007746AB"/>
    <w:rsid w:val="0077700A"/>
    <w:rsid w:val="00777C1D"/>
    <w:rsid w:val="007804A0"/>
    <w:rsid w:val="00781DE4"/>
    <w:rsid w:val="00781E33"/>
    <w:rsid w:val="00786C5E"/>
    <w:rsid w:val="00787993"/>
    <w:rsid w:val="00792E15"/>
    <w:rsid w:val="007948B7"/>
    <w:rsid w:val="007A1D37"/>
    <w:rsid w:val="007A4002"/>
    <w:rsid w:val="007A4E8B"/>
    <w:rsid w:val="007A51FF"/>
    <w:rsid w:val="007A5229"/>
    <w:rsid w:val="007A559D"/>
    <w:rsid w:val="007A6779"/>
    <w:rsid w:val="007A7548"/>
    <w:rsid w:val="007B0C0F"/>
    <w:rsid w:val="007B0FCC"/>
    <w:rsid w:val="007B186B"/>
    <w:rsid w:val="007B6302"/>
    <w:rsid w:val="007C0FD5"/>
    <w:rsid w:val="007C3557"/>
    <w:rsid w:val="007C3D79"/>
    <w:rsid w:val="007C5F5A"/>
    <w:rsid w:val="007C6589"/>
    <w:rsid w:val="007C664B"/>
    <w:rsid w:val="007C665D"/>
    <w:rsid w:val="007C6A60"/>
    <w:rsid w:val="007D0139"/>
    <w:rsid w:val="007D19C0"/>
    <w:rsid w:val="007D1B6E"/>
    <w:rsid w:val="007D1FA9"/>
    <w:rsid w:val="007D2A31"/>
    <w:rsid w:val="007D3BEE"/>
    <w:rsid w:val="007D79AB"/>
    <w:rsid w:val="007D7C3B"/>
    <w:rsid w:val="007E38F1"/>
    <w:rsid w:val="007F1618"/>
    <w:rsid w:val="007F1F28"/>
    <w:rsid w:val="007F2EE8"/>
    <w:rsid w:val="007F53D3"/>
    <w:rsid w:val="007F6757"/>
    <w:rsid w:val="007F6BDC"/>
    <w:rsid w:val="008000CF"/>
    <w:rsid w:val="0080122E"/>
    <w:rsid w:val="00801D06"/>
    <w:rsid w:val="0080684B"/>
    <w:rsid w:val="00806944"/>
    <w:rsid w:val="00811621"/>
    <w:rsid w:val="00812354"/>
    <w:rsid w:val="0081340E"/>
    <w:rsid w:val="00820535"/>
    <w:rsid w:val="008214A1"/>
    <w:rsid w:val="00821697"/>
    <w:rsid w:val="00822A3E"/>
    <w:rsid w:val="00823F06"/>
    <w:rsid w:val="00831D07"/>
    <w:rsid w:val="00833E15"/>
    <w:rsid w:val="008374AD"/>
    <w:rsid w:val="00837A11"/>
    <w:rsid w:val="00841496"/>
    <w:rsid w:val="00842DAA"/>
    <w:rsid w:val="0084341A"/>
    <w:rsid w:val="00844C78"/>
    <w:rsid w:val="00844C93"/>
    <w:rsid w:val="008461CA"/>
    <w:rsid w:val="00850300"/>
    <w:rsid w:val="008505C8"/>
    <w:rsid w:val="0085469A"/>
    <w:rsid w:val="00860A31"/>
    <w:rsid w:val="00860CC7"/>
    <w:rsid w:val="008617B6"/>
    <w:rsid w:val="008619DA"/>
    <w:rsid w:val="00862F8D"/>
    <w:rsid w:val="008633A2"/>
    <w:rsid w:val="008637C4"/>
    <w:rsid w:val="00865A99"/>
    <w:rsid w:val="0086672F"/>
    <w:rsid w:val="0086767E"/>
    <w:rsid w:val="00871E8A"/>
    <w:rsid w:val="00872C1D"/>
    <w:rsid w:val="00872F4F"/>
    <w:rsid w:val="00875EB3"/>
    <w:rsid w:val="008830A9"/>
    <w:rsid w:val="00884593"/>
    <w:rsid w:val="00885204"/>
    <w:rsid w:val="008854A5"/>
    <w:rsid w:val="00885ED0"/>
    <w:rsid w:val="008863A2"/>
    <w:rsid w:val="00887082"/>
    <w:rsid w:val="00890333"/>
    <w:rsid w:val="00891639"/>
    <w:rsid w:val="00891816"/>
    <w:rsid w:val="008A1012"/>
    <w:rsid w:val="008A2BC6"/>
    <w:rsid w:val="008A4120"/>
    <w:rsid w:val="008A41C4"/>
    <w:rsid w:val="008A466B"/>
    <w:rsid w:val="008A7C42"/>
    <w:rsid w:val="008B172A"/>
    <w:rsid w:val="008B5774"/>
    <w:rsid w:val="008B5EFF"/>
    <w:rsid w:val="008C03F2"/>
    <w:rsid w:val="008C10D1"/>
    <w:rsid w:val="008C5164"/>
    <w:rsid w:val="008C5442"/>
    <w:rsid w:val="008C7033"/>
    <w:rsid w:val="008D2006"/>
    <w:rsid w:val="008D2A71"/>
    <w:rsid w:val="008D423D"/>
    <w:rsid w:val="008D5D11"/>
    <w:rsid w:val="008D620C"/>
    <w:rsid w:val="008D6363"/>
    <w:rsid w:val="008E02E2"/>
    <w:rsid w:val="008E03CE"/>
    <w:rsid w:val="008E0EF6"/>
    <w:rsid w:val="008E2604"/>
    <w:rsid w:val="008E26F3"/>
    <w:rsid w:val="008E5BE2"/>
    <w:rsid w:val="008E5CC1"/>
    <w:rsid w:val="008E776F"/>
    <w:rsid w:val="008E7D1D"/>
    <w:rsid w:val="008F01D6"/>
    <w:rsid w:val="008F1BA0"/>
    <w:rsid w:val="008F5F21"/>
    <w:rsid w:val="008F6648"/>
    <w:rsid w:val="008F713A"/>
    <w:rsid w:val="00900083"/>
    <w:rsid w:val="00900B70"/>
    <w:rsid w:val="009019F0"/>
    <w:rsid w:val="00901CEA"/>
    <w:rsid w:val="0090651F"/>
    <w:rsid w:val="009078DB"/>
    <w:rsid w:val="00913D3A"/>
    <w:rsid w:val="00915368"/>
    <w:rsid w:val="00920704"/>
    <w:rsid w:val="00921D4D"/>
    <w:rsid w:val="00924096"/>
    <w:rsid w:val="00925088"/>
    <w:rsid w:val="009252B2"/>
    <w:rsid w:val="00925974"/>
    <w:rsid w:val="00926015"/>
    <w:rsid w:val="00926A0B"/>
    <w:rsid w:val="009271E0"/>
    <w:rsid w:val="00927E22"/>
    <w:rsid w:val="00930A43"/>
    <w:rsid w:val="00932F17"/>
    <w:rsid w:val="0093451D"/>
    <w:rsid w:val="00934E6C"/>
    <w:rsid w:val="009377FF"/>
    <w:rsid w:val="00941A51"/>
    <w:rsid w:val="00944653"/>
    <w:rsid w:val="00944B7A"/>
    <w:rsid w:val="009450F4"/>
    <w:rsid w:val="00945BE6"/>
    <w:rsid w:val="00946F86"/>
    <w:rsid w:val="00947AF9"/>
    <w:rsid w:val="00950FF5"/>
    <w:rsid w:val="0095159A"/>
    <w:rsid w:val="00951F79"/>
    <w:rsid w:val="0095591D"/>
    <w:rsid w:val="009564CC"/>
    <w:rsid w:val="009573AE"/>
    <w:rsid w:val="00961484"/>
    <w:rsid w:val="009625B3"/>
    <w:rsid w:val="009646D9"/>
    <w:rsid w:val="00967BC6"/>
    <w:rsid w:val="009720AF"/>
    <w:rsid w:val="00976A29"/>
    <w:rsid w:val="00976BE4"/>
    <w:rsid w:val="009777B1"/>
    <w:rsid w:val="00981391"/>
    <w:rsid w:val="00983C21"/>
    <w:rsid w:val="009853DC"/>
    <w:rsid w:val="009859EF"/>
    <w:rsid w:val="0098668B"/>
    <w:rsid w:val="00986867"/>
    <w:rsid w:val="00986A7C"/>
    <w:rsid w:val="00991747"/>
    <w:rsid w:val="0099410C"/>
    <w:rsid w:val="00994D00"/>
    <w:rsid w:val="009956B1"/>
    <w:rsid w:val="009A1379"/>
    <w:rsid w:val="009A3323"/>
    <w:rsid w:val="009A4393"/>
    <w:rsid w:val="009A5C51"/>
    <w:rsid w:val="009A7768"/>
    <w:rsid w:val="009A7C99"/>
    <w:rsid w:val="009A7FB6"/>
    <w:rsid w:val="009B34E5"/>
    <w:rsid w:val="009B37E5"/>
    <w:rsid w:val="009B5A95"/>
    <w:rsid w:val="009B776D"/>
    <w:rsid w:val="009C2C12"/>
    <w:rsid w:val="009C508D"/>
    <w:rsid w:val="009C62E4"/>
    <w:rsid w:val="009C6A54"/>
    <w:rsid w:val="009D05CE"/>
    <w:rsid w:val="009D32E6"/>
    <w:rsid w:val="009D4BDD"/>
    <w:rsid w:val="009D741F"/>
    <w:rsid w:val="009E0645"/>
    <w:rsid w:val="009E101D"/>
    <w:rsid w:val="009E2F89"/>
    <w:rsid w:val="009E35CA"/>
    <w:rsid w:val="009E46E3"/>
    <w:rsid w:val="009E5D37"/>
    <w:rsid w:val="009F0C90"/>
    <w:rsid w:val="009F1FAB"/>
    <w:rsid w:val="009F26D4"/>
    <w:rsid w:val="009F5DA7"/>
    <w:rsid w:val="00A00787"/>
    <w:rsid w:val="00A071B3"/>
    <w:rsid w:val="00A11481"/>
    <w:rsid w:val="00A11977"/>
    <w:rsid w:val="00A11EA2"/>
    <w:rsid w:val="00A123B6"/>
    <w:rsid w:val="00A12876"/>
    <w:rsid w:val="00A1288F"/>
    <w:rsid w:val="00A137F9"/>
    <w:rsid w:val="00A14D75"/>
    <w:rsid w:val="00A15061"/>
    <w:rsid w:val="00A24DBE"/>
    <w:rsid w:val="00A2524E"/>
    <w:rsid w:val="00A2563C"/>
    <w:rsid w:val="00A26F34"/>
    <w:rsid w:val="00A27C89"/>
    <w:rsid w:val="00A30790"/>
    <w:rsid w:val="00A30FDA"/>
    <w:rsid w:val="00A329F8"/>
    <w:rsid w:val="00A330D6"/>
    <w:rsid w:val="00A40672"/>
    <w:rsid w:val="00A41C36"/>
    <w:rsid w:val="00A45F41"/>
    <w:rsid w:val="00A46021"/>
    <w:rsid w:val="00A54316"/>
    <w:rsid w:val="00A560B1"/>
    <w:rsid w:val="00A57190"/>
    <w:rsid w:val="00A57730"/>
    <w:rsid w:val="00A62F0F"/>
    <w:rsid w:val="00A640D6"/>
    <w:rsid w:val="00A6494F"/>
    <w:rsid w:val="00A64C9A"/>
    <w:rsid w:val="00A67293"/>
    <w:rsid w:val="00A730C4"/>
    <w:rsid w:val="00A7740F"/>
    <w:rsid w:val="00A82684"/>
    <w:rsid w:val="00A849F9"/>
    <w:rsid w:val="00A84B14"/>
    <w:rsid w:val="00A850EC"/>
    <w:rsid w:val="00A86E36"/>
    <w:rsid w:val="00A904F1"/>
    <w:rsid w:val="00A9149B"/>
    <w:rsid w:val="00A922BA"/>
    <w:rsid w:val="00A92D4D"/>
    <w:rsid w:val="00A92ECE"/>
    <w:rsid w:val="00A959BB"/>
    <w:rsid w:val="00A965C2"/>
    <w:rsid w:val="00AA0825"/>
    <w:rsid w:val="00AA1BD6"/>
    <w:rsid w:val="00AA211C"/>
    <w:rsid w:val="00AA3FD4"/>
    <w:rsid w:val="00AA629D"/>
    <w:rsid w:val="00AB1A49"/>
    <w:rsid w:val="00AB355B"/>
    <w:rsid w:val="00AB3CB2"/>
    <w:rsid w:val="00AB4E9A"/>
    <w:rsid w:val="00AB50D3"/>
    <w:rsid w:val="00AB53BF"/>
    <w:rsid w:val="00AB6FA0"/>
    <w:rsid w:val="00AC1E6B"/>
    <w:rsid w:val="00AC5EF1"/>
    <w:rsid w:val="00AD34F4"/>
    <w:rsid w:val="00AD379F"/>
    <w:rsid w:val="00AD3BBF"/>
    <w:rsid w:val="00AD5113"/>
    <w:rsid w:val="00AD7246"/>
    <w:rsid w:val="00AD753B"/>
    <w:rsid w:val="00AE2457"/>
    <w:rsid w:val="00AE2752"/>
    <w:rsid w:val="00AE2E5C"/>
    <w:rsid w:val="00AE317C"/>
    <w:rsid w:val="00AF1E71"/>
    <w:rsid w:val="00B00BAA"/>
    <w:rsid w:val="00B05A23"/>
    <w:rsid w:val="00B10998"/>
    <w:rsid w:val="00B1244E"/>
    <w:rsid w:val="00B137AE"/>
    <w:rsid w:val="00B14C1C"/>
    <w:rsid w:val="00B1574E"/>
    <w:rsid w:val="00B15E2F"/>
    <w:rsid w:val="00B168BF"/>
    <w:rsid w:val="00B203A7"/>
    <w:rsid w:val="00B216C5"/>
    <w:rsid w:val="00B217F0"/>
    <w:rsid w:val="00B21D66"/>
    <w:rsid w:val="00B2213F"/>
    <w:rsid w:val="00B22400"/>
    <w:rsid w:val="00B229CD"/>
    <w:rsid w:val="00B24CB6"/>
    <w:rsid w:val="00B251C5"/>
    <w:rsid w:val="00B33F3D"/>
    <w:rsid w:val="00B3610E"/>
    <w:rsid w:val="00B40083"/>
    <w:rsid w:val="00B401E0"/>
    <w:rsid w:val="00B40BC4"/>
    <w:rsid w:val="00B41B1D"/>
    <w:rsid w:val="00B43DC4"/>
    <w:rsid w:val="00B47591"/>
    <w:rsid w:val="00B47A52"/>
    <w:rsid w:val="00B50333"/>
    <w:rsid w:val="00B50F42"/>
    <w:rsid w:val="00B51117"/>
    <w:rsid w:val="00B52B19"/>
    <w:rsid w:val="00B53364"/>
    <w:rsid w:val="00B603E1"/>
    <w:rsid w:val="00B60518"/>
    <w:rsid w:val="00B60736"/>
    <w:rsid w:val="00B61475"/>
    <w:rsid w:val="00B62B78"/>
    <w:rsid w:val="00B637E7"/>
    <w:rsid w:val="00B644AE"/>
    <w:rsid w:val="00B65E41"/>
    <w:rsid w:val="00B67197"/>
    <w:rsid w:val="00B712DD"/>
    <w:rsid w:val="00B72484"/>
    <w:rsid w:val="00B734D2"/>
    <w:rsid w:val="00B73D5B"/>
    <w:rsid w:val="00B7568C"/>
    <w:rsid w:val="00B77312"/>
    <w:rsid w:val="00B80037"/>
    <w:rsid w:val="00B80490"/>
    <w:rsid w:val="00B81DFF"/>
    <w:rsid w:val="00B83C14"/>
    <w:rsid w:val="00B84A8C"/>
    <w:rsid w:val="00B85001"/>
    <w:rsid w:val="00B93D48"/>
    <w:rsid w:val="00B97F8C"/>
    <w:rsid w:val="00BA007D"/>
    <w:rsid w:val="00BA05D5"/>
    <w:rsid w:val="00BA11A0"/>
    <w:rsid w:val="00BA3332"/>
    <w:rsid w:val="00BA590D"/>
    <w:rsid w:val="00BA6EBF"/>
    <w:rsid w:val="00BA713E"/>
    <w:rsid w:val="00BB3D45"/>
    <w:rsid w:val="00BB4688"/>
    <w:rsid w:val="00BB55C8"/>
    <w:rsid w:val="00BB6415"/>
    <w:rsid w:val="00BB77F2"/>
    <w:rsid w:val="00BB78E1"/>
    <w:rsid w:val="00BB7EAD"/>
    <w:rsid w:val="00BC0CA6"/>
    <w:rsid w:val="00BC0E17"/>
    <w:rsid w:val="00BC57F8"/>
    <w:rsid w:val="00BC785E"/>
    <w:rsid w:val="00BD1071"/>
    <w:rsid w:val="00BD2592"/>
    <w:rsid w:val="00BD2CF4"/>
    <w:rsid w:val="00BD37B7"/>
    <w:rsid w:val="00BD3DEC"/>
    <w:rsid w:val="00BE0257"/>
    <w:rsid w:val="00BE08AE"/>
    <w:rsid w:val="00BE0A2F"/>
    <w:rsid w:val="00BE0AD3"/>
    <w:rsid w:val="00BE2AFD"/>
    <w:rsid w:val="00BE7F6B"/>
    <w:rsid w:val="00BF0215"/>
    <w:rsid w:val="00BF1B2D"/>
    <w:rsid w:val="00BF2CB8"/>
    <w:rsid w:val="00BF3EB6"/>
    <w:rsid w:val="00BF4A4B"/>
    <w:rsid w:val="00C010FE"/>
    <w:rsid w:val="00C0197F"/>
    <w:rsid w:val="00C021CF"/>
    <w:rsid w:val="00C0220A"/>
    <w:rsid w:val="00C02A4A"/>
    <w:rsid w:val="00C05257"/>
    <w:rsid w:val="00C0665A"/>
    <w:rsid w:val="00C11127"/>
    <w:rsid w:val="00C11ED8"/>
    <w:rsid w:val="00C12C9D"/>
    <w:rsid w:val="00C143B7"/>
    <w:rsid w:val="00C20B70"/>
    <w:rsid w:val="00C21994"/>
    <w:rsid w:val="00C2219B"/>
    <w:rsid w:val="00C23B73"/>
    <w:rsid w:val="00C2434F"/>
    <w:rsid w:val="00C2695B"/>
    <w:rsid w:val="00C26A33"/>
    <w:rsid w:val="00C27183"/>
    <w:rsid w:val="00C27D24"/>
    <w:rsid w:val="00C307D1"/>
    <w:rsid w:val="00C30EAB"/>
    <w:rsid w:val="00C32281"/>
    <w:rsid w:val="00C32419"/>
    <w:rsid w:val="00C32E13"/>
    <w:rsid w:val="00C32E3E"/>
    <w:rsid w:val="00C34BB1"/>
    <w:rsid w:val="00C35EC1"/>
    <w:rsid w:val="00C372D7"/>
    <w:rsid w:val="00C377B6"/>
    <w:rsid w:val="00C37A8D"/>
    <w:rsid w:val="00C407F9"/>
    <w:rsid w:val="00C40969"/>
    <w:rsid w:val="00C40AB6"/>
    <w:rsid w:val="00C41728"/>
    <w:rsid w:val="00C42ACB"/>
    <w:rsid w:val="00C43AC4"/>
    <w:rsid w:val="00C47196"/>
    <w:rsid w:val="00C5183D"/>
    <w:rsid w:val="00C53B48"/>
    <w:rsid w:val="00C5421B"/>
    <w:rsid w:val="00C5623D"/>
    <w:rsid w:val="00C63144"/>
    <w:rsid w:val="00C65194"/>
    <w:rsid w:val="00C65463"/>
    <w:rsid w:val="00C669F6"/>
    <w:rsid w:val="00C72FDD"/>
    <w:rsid w:val="00C74E5C"/>
    <w:rsid w:val="00C7564E"/>
    <w:rsid w:val="00C7681B"/>
    <w:rsid w:val="00C83FA4"/>
    <w:rsid w:val="00C8470F"/>
    <w:rsid w:val="00C850BB"/>
    <w:rsid w:val="00C865C7"/>
    <w:rsid w:val="00C86DB9"/>
    <w:rsid w:val="00C955A5"/>
    <w:rsid w:val="00C97797"/>
    <w:rsid w:val="00C97D90"/>
    <w:rsid w:val="00CA16D9"/>
    <w:rsid w:val="00CA1F14"/>
    <w:rsid w:val="00CA3D08"/>
    <w:rsid w:val="00CA485E"/>
    <w:rsid w:val="00CA4ED7"/>
    <w:rsid w:val="00CA4F5A"/>
    <w:rsid w:val="00CA650D"/>
    <w:rsid w:val="00CB3238"/>
    <w:rsid w:val="00CB5CD4"/>
    <w:rsid w:val="00CB5D71"/>
    <w:rsid w:val="00CB5F14"/>
    <w:rsid w:val="00CB7111"/>
    <w:rsid w:val="00CC0115"/>
    <w:rsid w:val="00CC4735"/>
    <w:rsid w:val="00CC6712"/>
    <w:rsid w:val="00CC6D2E"/>
    <w:rsid w:val="00CD0AD7"/>
    <w:rsid w:val="00CD465C"/>
    <w:rsid w:val="00CE2AB5"/>
    <w:rsid w:val="00CE41EF"/>
    <w:rsid w:val="00CE596F"/>
    <w:rsid w:val="00CF0FED"/>
    <w:rsid w:val="00CF18B5"/>
    <w:rsid w:val="00CF2796"/>
    <w:rsid w:val="00CF7B39"/>
    <w:rsid w:val="00CF7C13"/>
    <w:rsid w:val="00D06AFE"/>
    <w:rsid w:val="00D14961"/>
    <w:rsid w:val="00D218DA"/>
    <w:rsid w:val="00D22168"/>
    <w:rsid w:val="00D22F57"/>
    <w:rsid w:val="00D2335E"/>
    <w:rsid w:val="00D24DFF"/>
    <w:rsid w:val="00D35D7C"/>
    <w:rsid w:val="00D363CD"/>
    <w:rsid w:val="00D37977"/>
    <w:rsid w:val="00D403B5"/>
    <w:rsid w:val="00D422DD"/>
    <w:rsid w:val="00D43BC4"/>
    <w:rsid w:val="00D4487E"/>
    <w:rsid w:val="00D46139"/>
    <w:rsid w:val="00D47E37"/>
    <w:rsid w:val="00D51670"/>
    <w:rsid w:val="00D51989"/>
    <w:rsid w:val="00D51A44"/>
    <w:rsid w:val="00D57569"/>
    <w:rsid w:val="00D620D0"/>
    <w:rsid w:val="00D63784"/>
    <w:rsid w:val="00D72837"/>
    <w:rsid w:val="00D74D3C"/>
    <w:rsid w:val="00D7540A"/>
    <w:rsid w:val="00D77F72"/>
    <w:rsid w:val="00D81411"/>
    <w:rsid w:val="00D81679"/>
    <w:rsid w:val="00D82414"/>
    <w:rsid w:val="00D83C95"/>
    <w:rsid w:val="00D87AEB"/>
    <w:rsid w:val="00D9122E"/>
    <w:rsid w:val="00D92481"/>
    <w:rsid w:val="00D93558"/>
    <w:rsid w:val="00D93A81"/>
    <w:rsid w:val="00D95F5D"/>
    <w:rsid w:val="00D9761C"/>
    <w:rsid w:val="00D977D6"/>
    <w:rsid w:val="00DA3785"/>
    <w:rsid w:val="00DA37FC"/>
    <w:rsid w:val="00DA4EF9"/>
    <w:rsid w:val="00DA77B0"/>
    <w:rsid w:val="00DB0C3D"/>
    <w:rsid w:val="00DB2873"/>
    <w:rsid w:val="00DB3B37"/>
    <w:rsid w:val="00DB3CD1"/>
    <w:rsid w:val="00DB4E7A"/>
    <w:rsid w:val="00DB5814"/>
    <w:rsid w:val="00DC18EB"/>
    <w:rsid w:val="00DC624A"/>
    <w:rsid w:val="00DD0255"/>
    <w:rsid w:val="00DD4002"/>
    <w:rsid w:val="00DE10DC"/>
    <w:rsid w:val="00DE1321"/>
    <w:rsid w:val="00DE147F"/>
    <w:rsid w:val="00DE1ADF"/>
    <w:rsid w:val="00DE2016"/>
    <w:rsid w:val="00DE35F3"/>
    <w:rsid w:val="00DE7B9C"/>
    <w:rsid w:val="00DF0358"/>
    <w:rsid w:val="00DF0E0B"/>
    <w:rsid w:val="00DF37EF"/>
    <w:rsid w:val="00DF3DDD"/>
    <w:rsid w:val="00DF712D"/>
    <w:rsid w:val="00E010AE"/>
    <w:rsid w:val="00E02342"/>
    <w:rsid w:val="00E0435C"/>
    <w:rsid w:val="00E06753"/>
    <w:rsid w:val="00E1039B"/>
    <w:rsid w:val="00E10E21"/>
    <w:rsid w:val="00E12079"/>
    <w:rsid w:val="00E121D1"/>
    <w:rsid w:val="00E1381C"/>
    <w:rsid w:val="00E14C65"/>
    <w:rsid w:val="00E172AB"/>
    <w:rsid w:val="00E20121"/>
    <w:rsid w:val="00E25965"/>
    <w:rsid w:val="00E272FA"/>
    <w:rsid w:val="00E33AEC"/>
    <w:rsid w:val="00E350F5"/>
    <w:rsid w:val="00E36ED2"/>
    <w:rsid w:val="00E40988"/>
    <w:rsid w:val="00E42207"/>
    <w:rsid w:val="00E42E56"/>
    <w:rsid w:val="00E53B3C"/>
    <w:rsid w:val="00E5455A"/>
    <w:rsid w:val="00E5570D"/>
    <w:rsid w:val="00E55EB0"/>
    <w:rsid w:val="00E61E97"/>
    <w:rsid w:val="00E67ADC"/>
    <w:rsid w:val="00E67D98"/>
    <w:rsid w:val="00E719A4"/>
    <w:rsid w:val="00E77C27"/>
    <w:rsid w:val="00E77D99"/>
    <w:rsid w:val="00E820A7"/>
    <w:rsid w:val="00E8365A"/>
    <w:rsid w:val="00E84F97"/>
    <w:rsid w:val="00E84FE5"/>
    <w:rsid w:val="00E9027F"/>
    <w:rsid w:val="00E90A36"/>
    <w:rsid w:val="00E940A0"/>
    <w:rsid w:val="00E94208"/>
    <w:rsid w:val="00E9540F"/>
    <w:rsid w:val="00EA0408"/>
    <w:rsid w:val="00EA232D"/>
    <w:rsid w:val="00EA5E2C"/>
    <w:rsid w:val="00EA707A"/>
    <w:rsid w:val="00EB641B"/>
    <w:rsid w:val="00EC4EFF"/>
    <w:rsid w:val="00EC6818"/>
    <w:rsid w:val="00EC70E0"/>
    <w:rsid w:val="00ED1C26"/>
    <w:rsid w:val="00ED23A6"/>
    <w:rsid w:val="00ED6202"/>
    <w:rsid w:val="00ED6C1C"/>
    <w:rsid w:val="00ED6E94"/>
    <w:rsid w:val="00ED7648"/>
    <w:rsid w:val="00EE2A7D"/>
    <w:rsid w:val="00EE44F0"/>
    <w:rsid w:val="00EE6135"/>
    <w:rsid w:val="00EE743B"/>
    <w:rsid w:val="00EF2794"/>
    <w:rsid w:val="00EF4511"/>
    <w:rsid w:val="00EF5D76"/>
    <w:rsid w:val="00F01C28"/>
    <w:rsid w:val="00F02F97"/>
    <w:rsid w:val="00F12E0B"/>
    <w:rsid w:val="00F17697"/>
    <w:rsid w:val="00F20AF7"/>
    <w:rsid w:val="00F2105B"/>
    <w:rsid w:val="00F228B5"/>
    <w:rsid w:val="00F22AFD"/>
    <w:rsid w:val="00F24173"/>
    <w:rsid w:val="00F302B9"/>
    <w:rsid w:val="00F303B4"/>
    <w:rsid w:val="00F31044"/>
    <w:rsid w:val="00F31781"/>
    <w:rsid w:val="00F31B37"/>
    <w:rsid w:val="00F3224B"/>
    <w:rsid w:val="00F335FC"/>
    <w:rsid w:val="00F34225"/>
    <w:rsid w:val="00F34F0E"/>
    <w:rsid w:val="00F360F2"/>
    <w:rsid w:val="00F406D7"/>
    <w:rsid w:val="00F416A6"/>
    <w:rsid w:val="00F41F66"/>
    <w:rsid w:val="00F4245F"/>
    <w:rsid w:val="00F43588"/>
    <w:rsid w:val="00F44883"/>
    <w:rsid w:val="00F4504A"/>
    <w:rsid w:val="00F45153"/>
    <w:rsid w:val="00F45F2B"/>
    <w:rsid w:val="00F46028"/>
    <w:rsid w:val="00F46AED"/>
    <w:rsid w:val="00F474CC"/>
    <w:rsid w:val="00F50D45"/>
    <w:rsid w:val="00F50DEB"/>
    <w:rsid w:val="00F510E2"/>
    <w:rsid w:val="00F54A87"/>
    <w:rsid w:val="00F55DFA"/>
    <w:rsid w:val="00F619CE"/>
    <w:rsid w:val="00F63994"/>
    <w:rsid w:val="00F66071"/>
    <w:rsid w:val="00F66CF7"/>
    <w:rsid w:val="00F66D11"/>
    <w:rsid w:val="00F7325B"/>
    <w:rsid w:val="00F761DE"/>
    <w:rsid w:val="00F8160D"/>
    <w:rsid w:val="00F81988"/>
    <w:rsid w:val="00F82D0D"/>
    <w:rsid w:val="00F92FC6"/>
    <w:rsid w:val="00F978FD"/>
    <w:rsid w:val="00F97C44"/>
    <w:rsid w:val="00FA13DF"/>
    <w:rsid w:val="00FA436B"/>
    <w:rsid w:val="00FA4849"/>
    <w:rsid w:val="00FA5813"/>
    <w:rsid w:val="00FA58E9"/>
    <w:rsid w:val="00FB5E23"/>
    <w:rsid w:val="00FB6E06"/>
    <w:rsid w:val="00FC1F40"/>
    <w:rsid w:val="00FC2E7C"/>
    <w:rsid w:val="00FC55B7"/>
    <w:rsid w:val="00FC6008"/>
    <w:rsid w:val="00FC6751"/>
    <w:rsid w:val="00FC769A"/>
    <w:rsid w:val="00FD1DBA"/>
    <w:rsid w:val="00FD2BE1"/>
    <w:rsid w:val="00FE0517"/>
    <w:rsid w:val="00FE0ECB"/>
    <w:rsid w:val="00FE0ECF"/>
    <w:rsid w:val="00FE5241"/>
    <w:rsid w:val="00FE62A9"/>
    <w:rsid w:val="00FF008D"/>
    <w:rsid w:val="00FF0540"/>
    <w:rsid w:val="00FF2250"/>
    <w:rsid w:val="00FF2845"/>
    <w:rsid w:val="00FF3DE7"/>
    <w:rsid w:val="00FF4B9E"/>
    <w:rsid w:val="00FF7C90"/>
    <w:rsid w:val="00FF7C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4EF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105A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474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3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743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36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743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436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460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22F16"/>
    <w:rPr>
      <w:sz w:val="22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61C"/>
  </w:style>
  <w:style w:type="paragraph" w:styleId="Footer">
    <w:name w:val="footer"/>
    <w:basedOn w:val="Normal"/>
    <w:link w:val="Foot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61C"/>
  </w:style>
  <w:style w:type="paragraph" w:styleId="ListParagraph">
    <w:name w:val="List Paragraph"/>
    <w:basedOn w:val="Normal"/>
    <w:uiPriority w:val="34"/>
    <w:qFormat/>
    <w:rsid w:val="00B47591"/>
    <w:pPr>
      <w:ind w:left="720"/>
      <w:contextualSpacing/>
    </w:pPr>
  </w:style>
  <w:style w:type="character" w:customStyle="1" w:styleId="st">
    <w:name w:val="st"/>
    <w:basedOn w:val="DefaultParagraphFont"/>
    <w:rsid w:val="00497E72"/>
  </w:style>
  <w:style w:type="character" w:styleId="FollowedHyperlink">
    <w:name w:val="FollowedHyperlink"/>
    <w:uiPriority w:val="99"/>
    <w:semiHidden/>
    <w:unhideWhenUsed/>
    <w:rsid w:val="00B24CB6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C5F5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4EF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105A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474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3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743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36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743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436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460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22F16"/>
    <w:rPr>
      <w:sz w:val="22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61C"/>
  </w:style>
  <w:style w:type="paragraph" w:styleId="Footer">
    <w:name w:val="footer"/>
    <w:basedOn w:val="Normal"/>
    <w:link w:val="Foot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61C"/>
  </w:style>
  <w:style w:type="paragraph" w:styleId="ListParagraph">
    <w:name w:val="List Paragraph"/>
    <w:basedOn w:val="Normal"/>
    <w:uiPriority w:val="34"/>
    <w:qFormat/>
    <w:rsid w:val="00B47591"/>
    <w:pPr>
      <w:ind w:left="720"/>
      <w:contextualSpacing/>
    </w:pPr>
  </w:style>
  <w:style w:type="character" w:customStyle="1" w:styleId="st">
    <w:name w:val="st"/>
    <w:basedOn w:val="DefaultParagraphFont"/>
    <w:rsid w:val="00497E72"/>
  </w:style>
  <w:style w:type="character" w:styleId="FollowedHyperlink">
    <w:name w:val="FollowedHyperlink"/>
    <w:uiPriority w:val="99"/>
    <w:semiHidden/>
    <w:unhideWhenUsed/>
    <w:rsid w:val="00B24CB6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C5F5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3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6A4BA1-37D7-4F42-BA07-D176E586B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156</Words>
  <Characters>895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049</CharactersWithSpaces>
  <SharedDoc>false</SharedDoc>
  <HLinks>
    <vt:vector size="258" baseType="variant">
      <vt:variant>
        <vt:i4>2097255</vt:i4>
      </vt:variant>
      <vt:variant>
        <vt:i4>266</vt:i4>
      </vt:variant>
      <vt:variant>
        <vt:i4>0</vt:i4>
      </vt:variant>
      <vt:variant>
        <vt:i4>5</vt:i4>
      </vt:variant>
      <vt:variant>
        <vt:lpwstr>http://www.inps4.co.uk/my-vision/news/gemscript-%C3%82%C2%96-new-dmd-drug-dictionary-vision</vt:lpwstr>
      </vt:variant>
      <vt:variant>
        <vt:lpwstr/>
      </vt:variant>
      <vt:variant>
        <vt:i4>3539044</vt:i4>
      </vt:variant>
      <vt:variant>
        <vt:i4>263</vt:i4>
      </vt:variant>
      <vt:variant>
        <vt:i4>0</vt:i4>
      </vt:variant>
      <vt:variant>
        <vt:i4>5</vt:i4>
      </vt:variant>
      <vt:variant>
        <vt:lpwstr>http://csdmruk.cegedim.com/</vt:lpwstr>
      </vt:variant>
      <vt:variant>
        <vt:lpwstr/>
      </vt:variant>
      <vt:variant>
        <vt:i4>7536764</vt:i4>
      </vt:variant>
      <vt:variant>
        <vt:i4>260</vt:i4>
      </vt:variant>
      <vt:variant>
        <vt:i4>0</vt:i4>
      </vt:variant>
      <vt:variant>
        <vt:i4>5</vt:i4>
      </vt:variant>
      <vt:variant>
        <vt:lpwstr>http://www.ehnheart.org/cvd-statistics.html</vt:lpwstr>
      </vt:variant>
      <vt:variant>
        <vt:lpwstr/>
      </vt:variant>
      <vt:variant>
        <vt:i4>419431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65306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077954</vt:i4>
      </vt:variant>
      <vt:variant>
        <vt:i4>0</vt:i4>
      </vt:variant>
      <vt:variant>
        <vt:i4>0</vt:i4>
      </vt:variant>
      <vt:variant>
        <vt:i4>5</vt:i4>
      </vt:variant>
      <vt:variant>
        <vt:lpwstr>mailto:lagarcia@ceife.es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Sweet</dc:creator>
  <cp:lastModifiedBy>Anja Becher</cp:lastModifiedBy>
  <cp:revision>11</cp:revision>
  <cp:lastPrinted>2015-03-17T03:27:00Z</cp:lastPrinted>
  <dcterms:created xsi:type="dcterms:W3CDTF">2016-06-06T09:21:00Z</dcterms:created>
  <dcterms:modified xsi:type="dcterms:W3CDTF">2016-07-13T04:29:00Z</dcterms:modified>
</cp:coreProperties>
</file>